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5B740" w14:textId="77777777" w:rsidR="003D4DD3" w:rsidRPr="00D55792" w:rsidRDefault="003D4DD3" w:rsidP="003D4DD3">
      <w:pPr>
        <w:spacing w:line="360" w:lineRule="auto"/>
        <w:rPr>
          <w:b/>
          <w:sz w:val="28"/>
          <w:lang w:val="en-GB"/>
        </w:rPr>
      </w:pPr>
      <w:r w:rsidRPr="00D55792">
        <w:rPr>
          <w:b/>
          <w:sz w:val="28"/>
          <w:lang w:val="en-GB"/>
        </w:rPr>
        <w:t>Association of Dietary Patterns with Serum Phosphorus in Maintenance Haemodialysis Patients: A Cross-Sectional Study</w:t>
      </w:r>
    </w:p>
    <w:p w14:paraId="6173E319" w14:textId="77777777" w:rsidR="003D4DD3" w:rsidRPr="00D55792" w:rsidRDefault="003D4DD3" w:rsidP="003D4DD3">
      <w:pPr>
        <w:spacing w:line="360" w:lineRule="auto"/>
        <w:rPr>
          <w:lang w:val="en-GB"/>
        </w:rPr>
      </w:pPr>
    </w:p>
    <w:p w14:paraId="35DC0F8C" w14:textId="77777777" w:rsidR="003D4DD3" w:rsidRPr="00D55792" w:rsidRDefault="003D4DD3" w:rsidP="003D4DD3">
      <w:pPr>
        <w:spacing w:line="360" w:lineRule="auto"/>
        <w:rPr>
          <w:lang w:val="en-GB"/>
        </w:rPr>
      </w:pPr>
      <w:r w:rsidRPr="00124A3C">
        <w:rPr>
          <w:lang w:val="en-GB"/>
        </w:rPr>
        <w:t>Ban-Hock Khor</w:t>
      </w:r>
      <w:r w:rsidRPr="00124A3C">
        <w:rPr>
          <w:vertAlign w:val="superscript"/>
          <w:lang w:val="en-GB"/>
        </w:rPr>
        <w:t>1</w:t>
      </w:r>
      <w:r w:rsidRPr="00124A3C">
        <w:rPr>
          <w:lang w:val="en-GB"/>
        </w:rPr>
        <w:t>, Ayesha Sualeheen</w:t>
      </w:r>
      <w:r w:rsidRPr="00124A3C">
        <w:rPr>
          <w:vertAlign w:val="superscript"/>
          <w:lang w:val="en-GB"/>
        </w:rPr>
        <w:t>2</w:t>
      </w:r>
      <w:r w:rsidRPr="00124A3C">
        <w:rPr>
          <w:lang w:val="en-GB"/>
        </w:rPr>
        <w:t>, Sharmela Sahathevan</w:t>
      </w:r>
      <w:r w:rsidRPr="00124A3C">
        <w:rPr>
          <w:vertAlign w:val="superscript"/>
          <w:lang w:val="en-GB"/>
        </w:rPr>
        <w:t>2</w:t>
      </w:r>
      <w:r w:rsidRPr="00124A3C">
        <w:rPr>
          <w:lang w:val="en-GB"/>
        </w:rPr>
        <w:t>, Karuthan Chinna</w:t>
      </w:r>
      <w:r w:rsidRPr="00124A3C">
        <w:rPr>
          <w:vertAlign w:val="superscript"/>
          <w:lang w:val="en-GB"/>
        </w:rPr>
        <w:t>3</w:t>
      </w:r>
      <w:r w:rsidRPr="00124A3C">
        <w:rPr>
          <w:lang w:val="en-GB"/>
        </w:rPr>
        <w:t>, Abdul Halim Abdul</w:t>
      </w:r>
      <w:r w:rsidRPr="00D55792">
        <w:rPr>
          <w:lang w:val="en-GB"/>
        </w:rPr>
        <w:t xml:space="preserve"> Gafor</w:t>
      </w:r>
      <w:r w:rsidRPr="00D55792">
        <w:rPr>
          <w:vertAlign w:val="superscript"/>
          <w:lang w:val="en-GB"/>
        </w:rPr>
        <w:t>1</w:t>
      </w:r>
      <w:r w:rsidRPr="00D55792">
        <w:rPr>
          <w:lang w:val="en-GB"/>
        </w:rPr>
        <w:t>, Sunita Bavanandan</w:t>
      </w:r>
      <w:r w:rsidRPr="00D55792">
        <w:rPr>
          <w:vertAlign w:val="superscript"/>
          <w:lang w:val="en-GB"/>
        </w:rPr>
        <w:t>4</w:t>
      </w:r>
      <w:r w:rsidRPr="00D55792">
        <w:rPr>
          <w:lang w:val="en-GB"/>
        </w:rPr>
        <w:t>, Bak-Leong Goh</w:t>
      </w:r>
      <w:r w:rsidRPr="00D55792">
        <w:rPr>
          <w:vertAlign w:val="superscript"/>
          <w:lang w:val="en-GB"/>
        </w:rPr>
        <w:t>5</w:t>
      </w:r>
      <w:r w:rsidRPr="00D55792">
        <w:rPr>
          <w:lang w:val="en-GB"/>
        </w:rPr>
        <w:t>, Zaki Morad</w:t>
      </w:r>
      <w:r w:rsidRPr="00D55792">
        <w:rPr>
          <w:vertAlign w:val="superscript"/>
          <w:lang w:val="en-GB"/>
        </w:rPr>
        <w:t>6</w:t>
      </w:r>
      <w:r w:rsidRPr="00D55792">
        <w:rPr>
          <w:lang w:val="en-GB"/>
        </w:rPr>
        <w:t>, Zulfitri Azuan Mat Daud</w:t>
      </w:r>
      <w:r w:rsidRPr="00D55792">
        <w:rPr>
          <w:vertAlign w:val="superscript"/>
          <w:lang w:val="en-GB"/>
        </w:rPr>
        <w:t>7</w:t>
      </w:r>
      <w:r w:rsidRPr="00D55792">
        <w:rPr>
          <w:lang w:val="en-GB"/>
        </w:rPr>
        <w:t>, Pramod Khosla</w:t>
      </w:r>
      <w:r w:rsidRPr="00D55792">
        <w:rPr>
          <w:vertAlign w:val="superscript"/>
          <w:lang w:val="en-GB"/>
        </w:rPr>
        <w:t>8</w:t>
      </w:r>
      <w:r w:rsidRPr="00D55792">
        <w:rPr>
          <w:lang w:val="en-GB"/>
        </w:rPr>
        <w:t>, Angela Yee-Moon Wang</w:t>
      </w:r>
      <w:r w:rsidRPr="002B1910">
        <w:rPr>
          <w:vertAlign w:val="superscript"/>
          <w:lang w:val="en-GB"/>
        </w:rPr>
        <w:t>9</w:t>
      </w:r>
      <w:r w:rsidRPr="00D55792">
        <w:rPr>
          <w:lang w:val="en-GB"/>
        </w:rPr>
        <w:t>, Tilakavati Karupaiah</w:t>
      </w:r>
      <w:r w:rsidRPr="00D55792">
        <w:rPr>
          <w:vertAlign w:val="superscript"/>
          <w:lang w:val="en-GB"/>
        </w:rPr>
        <w:t>10,*</w:t>
      </w:r>
      <w:r w:rsidRPr="00D55792">
        <w:rPr>
          <w:lang w:val="en-GB"/>
        </w:rPr>
        <w:t>, PaTCH Investigators</w:t>
      </w:r>
    </w:p>
    <w:p w14:paraId="564D430D" w14:textId="77777777" w:rsidR="003D4DD3" w:rsidRPr="00D55792" w:rsidRDefault="003D4DD3" w:rsidP="003D4DD3">
      <w:pPr>
        <w:spacing w:line="360" w:lineRule="auto"/>
        <w:rPr>
          <w:lang w:val="en-GB"/>
        </w:rPr>
      </w:pPr>
    </w:p>
    <w:p w14:paraId="6D1237B7" w14:textId="77777777" w:rsidR="003D4DD3" w:rsidRPr="00D55792" w:rsidRDefault="003D4DD3" w:rsidP="003D4DD3">
      <w:pPr>
        <w:spacing w:line="360" w:lineRule="auto"/>
        <w:rPr>
          <w:lang w:val="en-GB"/>
        </w:rPr>
      </w:pPr>
      <w:r w:rsidRPr="00D55792">
        <w:rPr>
          <w:vertAlign w:val="superscript"/>
          <w:lang w:val="en-GB"/>
        </w:rPr>
        <w:t>1</w:t>
      </w:r>
      <w:r w:rsidRPr="00D55792">
        <w:rPr>
          <w:lang w:val="en-GB"/>
        </w:rPr>
        <w:t>Department of Medicine, Faculty of Medicine, Universiti Kebangsaan Malaysia, Cheras, 56000 Kuala Lumpur, Malaysia.</w:t>
      </w:r>
    </w:p>
    <w:p w14:paraId="6EF05A31" w14:textId="77777777" w:rsidR="003D4DD3" w:rsidRPr="00D55792" w:rsidRDefault="003D4DD3" w:rsidP="003D4DD3">
      <w:pPr>
        <w:spacing w:line="360" w:lineRule="auto"/>
        <w:rPr>
          <w:lang w:val="en-GB"/>
        </w:rPr>
      </w:pPr>
      <w:r w:rsidRPr="00D55792">
        <w:rPr>
          <w:vertAlign w:val="superscript"/>
          <w:lang w:val="en-GB"/>
        </w:rPr>
        <w:t>2</w:t>
      </w:r>
      <w:r w:rsidRPr="00D55792">
        <w:rPr>
          <w:lang w:val="en-GB"/>
        </w:rPr>
        <w:t>Dietetics Program, Faculty of Health Sciences, Universiti Kebangsaan Malaysia, 50300, Kuala Lumpur, Malaysia.</w:t>
      </w:r>
    </w:p>
    <w:p w14:paraId="15C10D9A" w14:textId="77777777" w:rsidR="003D4DD3" w:rsidRPr="00D55792" w:rsidRDefault="003D4DD3" w:rsidP="003D4DD3">
      <w:pPr>
        <w:spacing w:line="360" w:lineRule="auto"/>
        <w:rPr>
          <w:lang w:val="en-GB"/>
        </w:rPr>
      </w:pPr>
      <w:r w:rsidRPr="00D55792">
        <w:rPr>
          <w:vertAlign w:val="superscript"/>
          <w:lang w:val="en-GB"/>
        </w:rPr>
        <w:t>3</w:t>
      </w:r>
      <w:r w:rsidRPr="00D55792">
        <w:rPr>
          <w:lang w:val="en-GB"/>
        </w:rPr>
        <w:t>School of Medicine, Faculty of Health &amp; Medical Science, Taylor’s University Lakeside Campus, Subang Jaya, 47500 Selangor, Malaysia.</w:t>
      </w:r>
    </w:p>
    <w:p w14:paraId="2A3393E7" w14:textId="77777777" w:rsidR="003D4DD3" w:rsidRPr="00D55792" w:rsidRDefault="003D4DD3" w:rsidP="003D4DD3">
      <w:pPr>
        <w:spacing w:line="360" w:lineRule="auto"/>
        <w:rPr>
          <w:lang w:val="en-GB"/>
        </w:rPr>
      </w:pPr>
      <w:r w:rsidRPr="00D55792">
        <w:rPr>
          <w:vertAlign w:val="superscript"/>
          <w:lang w:val="en-GB"/>
        </w:rPr>
        <w:t>4</w:t>
      </w:r>
      <w:r w:rsidRPr="00D55792">
        <w:rPr>
          <w:lang w:val="en-GB"/>
        </w:rPr>
        <w:t>Department of Nephrology, Hospital Kuala Lumpur, 50586 Kuala Lumpur, Malaysia.</w:t>
      </w:r>
    </w:p>
    <w:p w14:paraId="17BDDF49" w14:textId="77777777" w:rsidR="003D4DD3" w:rsidRPr="00D55792" w:rsidRDefault="003D4DD3" w:rsidP="003D4DD3">
      <w:pPr>
        <w:spacing w:line="360" w:lineRule="auto"/>
        <w:rPr>
          <w:lang w:val="en-GB"/>
        </w:rPr>
      </w:pPr>
      <w:r w:rsidRPr="00D55792">
        <w:rPr>
          <w:vertAlign w:val="superscript"/>
          <w:lang w:val="en-GB"/>
        </w:rPr>
        <w:t>5</w:t>
      </w:r>
      <w:r w:rsidRPr="00D55792">
        <w:rPr>
          <w:lang w:val="en-GB"/>
        </w:rPr>
        <w:t>Clinical Research Center, Hospital Serdang, 43000 Kajang, Selangor, Malaysia.</w:t>
      </w:r>
    </w:p>
    <w:p w14:paraId="6A2BA93E" w14:textId="77777777" w:rsidR="003D4DD3" w:rsidRPr="00D55792" w:rsidRDefault="003D4DD3" w:rsidP="003D4DD3">
      <w:pPr>
        <w:spacing w:line="360" w:lineRule="auto"/>
        <w:rPr>
          <w:lang w:val="en-GB"/>
        </w:rPr>
      </w:pPr>
      <w:r w:rsidRPr="00D55792">
        <w:rPr>
          <w:vertAlign w:val="superscript"/>
          <w:lang w:val="en-GB"/>
        </w:rPr>
        <w:t>6</w:t>
      </w:r>
      <w:r w:rsidRPr="00D55792">
        <w:rPr>
          <w:lang w:val="en-GB"/>
        </w:rPr>
        <w:t>National Kidney Foundation Malaysia, 46100 Petaling Jaya, Selangor, Malaysia.</w:t>
      </w:r>
    </w:p>
    <w:p w14:paraId="2808926E" w14:textId="77777777" w:rsidR="003D4DD3" w:rsidRPr="00D55792" w:rsidRDefault="003D4DD3" w:rsidP="003D4DD3">
      <w:pPr>
        <w:spacing w:line="360" w:lineRule="auto"/>
        <w:rPr>
          <w:lang w:val="en-GB"/>
        </w:rPr>
      </w:pPr>
      <w:r w:rsidRPr="00D55792">
        <w:rPr>
          <w:vertAlign w:val="superscript"/>
          <w:lang w:val="en-GB"/>
        </w:rPr>
        <w:t>7</w:t>
      </w:r>
      <w:r w:rsidRPr="00D55792">
        <w:rPr>
          <w:lang w:val="en-GB"/>
        </w:rPr>
        <w:t>Department of Nutrition and Dietetics, Faculty of Medicine and Health Science, Universiti Putra Malaysia, Seri Kembangan, 43400 Selangor, Malaysia.</w:t>
      </w:r>
    </w:p>
    <w:p w14:paraId="6BE656CE" w14:textId="77777777" w:rsidR="003D4DD3" w:rsidRPr="00D55792" w:rsidRDefault="003D4DD3" w:rsidP="003D4DD3">
      <w:pPr>
        <w:spacing w:line="360" w:lineRule="auto"/>
        <w:rPr>
          <w:lang w:val="en-GB"/>
        </w:rPr>
      </w:pPr>
      <w:r w:rsidRPr="00D55792">
        <w:rPr>
          <w:vertAlign w:val="superscript"/>
          <w:lang w:val="en-GB"/>
        </w:rPr>
        <w:t>8</w:t>
      </w:r>
      <w:r w:rsidRPr="00D55792">
        <w:rPr>
          <w:lang w:val="en-GB"/>
        </w:rPr>
        <w:t>Department of Nutrition and Food Science, Wayne State University, Detroit, MI, 48202 United States of America.</w:t>
      </w:r>
    </w:p>
    <w:p w14:paraId="7E9D1CA9" w14:textId="77777777" w:rsidR="003D4DD3" w:rsidRPr="00D55792" w:rsidRDefault="003D4DD3" w:rsidP="003D4DD3">
      <w:pPr>
        <w:spacing w:line="360" w:lineRule="auto"/>
        <w:rPr>
          <w:lang w:val="en-GB"/>
        </w:rPr>
      </w:pPr>
      <w:r w:rsidRPr="00D55792">
        <w:rPr>
          <w:vertAlign w:val="superscript"/>
          <w:lang w:val="en-GB"/>
        </w:rPr>
        <w:t>9</w:t>
      </w:r>
      <w:r w:rsidRPr="00D55792">
        <w:rPr>
          <w:lang w:val="en-GB"/>
        </w:rPr>
        <w:t>Department of Medicine, Queen Mary Hospital, The University of Hong Kong, Hong Kong, China.</w:t>
      </w:r>
    </w:p>
    <w:p w14:paraId="6C617B19" w14:textId="77777777" w:rsidR="003D4DD3" w:rsidRPr="00D55792" w:rsidRDefault="003D4DD3" w:rsidP="003D4DD3">
      <w:pPr>
        <w:spacing w:line="360" w:lineRule="auto"/>
        <w:rPr>
          <w:lang w:val="en-GB"/>
        </w:rPr>
      </w:pPr>
      <w:r w:rsidRPr="00D55792">
        <w:rPr>
          <w:vertAlign w:val="superscript"/>
          <w:lang w:val="en-GB"/>
        </w:rPr>
        <w:t>10</w:t>
      </w:r>
      <w:r w:rsidRPr="00D55792">
        <w:rPr>
          <w:lang w:val="en-GB"/>
        </w:rPr>
        <w:t>School of BioSciences, Faculty of Health &amp; Medical Science, Taylor’s University Lakeside Campus, Subang Jaya, 47500 Selangor, Malaysia.</w:t>
      </w:r>
    </w:p>
    <w:p w14:paraId="72BC6A16" w14:textId="77777777" w:rsidR="003D4DD3" w:rsidRPr="00D55792" w:rsidRDefault="003D4DD3" w:rsidP="003D4DD3">
      <w:pPr>
        <w:spacing w:line="360" w:lineRule="auto"/>
        <w:rPr>
          <w:lang w:val="en-GB"/>
        </w:rPr>
      </w:pPr>
    </w:p>
    <w:p w14:paraId="413EBF82" w14:textId="77777777" w:rsidR="003D4DD3" w:rsidRDefault="003D4DD3" w:rsidP="003D4DD3">
      <w:pPr>
        <w:spacing w:line="360" w:lineRule="auto"/>
        <w:rPr>
          <w:lang w:val="en-GB"/>
        </w:rPr>
      </w:pPr>
      <w:r>
        <w:rPr>
          <w:lang w:val="en-GB"/>
        </w:rPr>
        <w:t>*</w:t>
      </w:r>
      <w:r w:rsidRPr="00D55792">
        <w:rPr>
          <w:lang w:val="en-GB"/>
        </w:rPr>
        <w:t xml:space="preserve">Correspondence: Tilakavati Karupaiah, School of Biosciences, Faculty of Health and Medical Sciences, Taylor’s University, Subang Jaya 47500, Malaysia. E-mail: </w:t>
      </w:r>
      <w:hyperlink r:id="rId8" w:history="1">
        <w:r w:rsidRPr="00C7777A">
          <w:rPr>
            <w:rStyle w:val="Hyperlink"/>
            <w:lang w:val="en-GB"/>
          </w:rPr>
          <w:t>tilly_karu@yahoo.co.uk</w:t>
        </w:r>
      </w:hyperlink>
    </w:p>
    <w:p w14:paraId="1F45BF43" w14:textId="77777777" w:rsidR="003D4DD3" w:rsidRDefault="003D4DD3" w:rsidP="003D4DD3">
      <w:pPr>
        <w:spacing w:line="360" w:lineRule="auto"/>
        <w:rPr>
          <w:lang w:val="en-GB"/>
        </w:rPr>
      </w:pPr>
    </w:p>
    <w:p w14:paraId="51C7296E" w14:textId="77777777" w:rsidR="003D4DD3" w:rsidRDefault="003D4DD3" w:rsidP="003D4DD3">
      <w:pPr>
        <w:spacing w:line="360" w:lineRule="auto"/>
        <w:rPr>
          <w:lang w:val="en-GB"/>
        </w:rPr>
      </w:pPr>
    </w:p>
    <w:p w14:paraId="608D54B9" w14:textId="77777777" w:rsidR="003D4DD3" w:rsidRPr="00D55792" w:rsidRDefault="003D4DD3" w:rsidP="003D4DD3">
      <w:pPr>
        <w:spacing w:line="360" w:lineRule="auto"/>
        <w:rPr>
          <w:lang w:val="en-GB"/>
        </w:rPr>
      </w:pPr>
    </w:p>
    <w:p w14:paraId="76974E5A" w14:textId="77777777" w:rsidR="003D4DD3" w:rsidRDefault="003D4DD3">
      <w:pPr>
        <w:rPr>
          <w:b/>
        </w:rPr>
      </w:pPr>
    </w:p>
    <w:p w14:paraId="742E7FA6" w14:textId="068795C0" w:rsidR="00AE660C" w:rsidRDefault="00AE660C">
      <w:r w:rsidRPr="0002211B">
        <w:rPr>
          <w:b/>
        </w:rPr>
        <w:lastRenderedPageBreak/>
        <w:t>Table S1</w:t>
      </w:r>
      <w:r>
        <w:t>. Comparison of variables between patients with normal serum phosphorus and hyperphosphatemia</w:t>
      </w:r>
    </w:p>
    <w:tbl>
      <w:tblPr>
        <w:tblStyle w:val="TableGrid"/>
        <w:tblW w:w="0" w:type="auto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410"/>
        <w:gridCol w:w="2265"/>
        <w:gridCol w:w="756"/>
      </w:tblGrid>
      <w:tr w:rsidR="00FE4D74" w14:paraId="541BE829" w14:textId="77777777" w:rsidTr="004A33CF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6E7EDFD" w14:textId="77777777" w:rsidR="00FE4D74" w:rsidRDefault="00FE4D74"/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AA20117" w14:textId="77777777" w:rsidR="00FE4D74" w:rsidRDefault="00FE4D74" w:rsidP="00FE4D74">
            <w:pPr>
              <w:jc w:val="center"/>
            </w:pPr>
            <w:r>
              <w:t>Normal serum phosphorus</w:t>
            </w:r>
          </w:p>
          <w:p w14:paraId="6D9DD091" w14:textId="04DEBCF5" w:rsidR="008A7D26" w:rsidRDefault="008A7D26" w:rsidP="00FE4D74">
            <w:pPr>
              <w:jc w:val="center"/>
            </w:pPr>
            <w:r>
              <w:t>(1.18 – 1.78 mmol/l)</w:t>
            </w:r>
          </w:p>
          <w:p w14:paraId="7410A4B2" w14:textId="77777777" w:rsidR="00FE4D74" w:rsidRDefault="00FE4D74" w:rsidP="00FE4D74">
            <w:pPr>
              <w:jc w:val="center"/>
            </w:pPr>
            <w:r>
              <w:t>(</w:t>
            </w:r>
            <w:r w:rsidRPr="00777E63">
              <w:rPr>
                <w:i/>
              </w:rPr>
              <w:t>n</w:t>
            </w:r>
            <w:r>
              <w:t xml:space="preserve"> = 180)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3D8B3C99" w14:textId="77777777" w:rsidR="00FE4D74" w:rsidRDefault="00FE4D74" w:rsidP="00FE4D74">
            <w:pPr>
              <w:jc w:val="center"/>
            </w:pPr>
            <w:r>
              <w:t>Hyperphosphatemia</w:t>
            </w:r>
          </w:p>
          <w:p w14:paraId="7003C0BE" w14:textId="5B062CA3" w:rsidR="008A7D26" w:rsidRDefault="008A7D26" w:rsidP="00FE4D74">
            <w:pPr>
              <w:jc w:val="center"/>
            </w:pPr>
            <w:r>
              <w:t>(&gt; 1.78 mmol/l)</w:t>
            </w:r>
          </w:p>
          <w:p w14:paraId="21A07DD8" w14:textId="77777777" w:rsidR="00FE4D74" w:rsidRDefault="00FE4D74" w:rsidP="00FE4D74">
            <w:pPr>
              <w:jc w:val="center"/>
            </w:pPr>
            <w:r>
              <w:t>(</w:t>
            </w:r>
            <w:r w:rsidRPr="00777E63">
              <w:rPr>
                <w:i/>
              </w:rPr>
              <w:t>n</w:t>
            </w:r>
            <w:r>
              <w:t xml:space="preserve"> = 208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5088D27" w14:textId="53747CD7" w:rsidR="00FE4D74" w:rsidRDefault="0025341B" w:rsidP="0025341B">
            <w:pPr>
              <w:jc w:val="center"/>
            </w:pPr>
            <w:r w:rsidRPr="0025341B">
              <w:rPr>
                <w:i/>
              </w:rPr>
              <w:t>P</w:t>
            </w:r>
            <w:r>
              <w:t xml:space="preserve"> value</w:t>
            </w:r>
          </w:p>
        </w:tc>
      </w:tr>
      <w:tr w:rsidR="00FE4D74" w14:paraId="39FDCF27" w14:textId="77777777" w:rsidTr="004A33CF">
        <w:tc>
          <w:tcPr>
            <w:tcW w:w="3544" w:type="dxa"/>
            <w:tcBorders>
              <w:top w:val="single" w:sz="4" w:space="0" w:color="auto"/>
            </w:tcBorders>
          </w:tcPr>
          <w:p w14:paraId="4DA64250" w14:textId="7BBF3BD2" w:rsidR="00FE4D74" w:rsidRDefault="00FE4D74">
            <w:r>
              <w:t>Age</w:t>
            </w:r>
            <w:r w:rsidR="00194C18">
              <w:t xml:space="preserve"> (year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E4AD398" w14:textId="77777777" w:rsidR="00FE4D74" w:rsidRDefault="00FE4D74" w:rsidP="00FE4D74">
            <w:pPr>
              <w:jc w:val="center"/>
            </w:pPr>
            <w:r>
              <w:t xml:space="preserve">55.8 </w:t>
            </w:r>
            <w:r w:rsidRPr="00FE4D74">
              <w:t>±</w:t>
            </w:r>
            <w:r>
              <w:t xml:space="preserve"> 13.1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17A47AF0" w14:textId="77777777" w:rsidR="00FE4D74" w:rsidRDefault="00FE4D74" w:rsidP="00FE4D74">
            <w:pPr>
              <w:jc w:val="center"/>
            </w:pPr>
            <w:r>
              <w:t xml:space="preserve">53.3 </w:t>
            </w:r>
            <w:r w:rsidRPr="00FE4D74">
              <w:t>±</w:t>
            </w:r>
            <w:r>
              <w:t xml:space="preserve"> 13.4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C0D0176" w14:textId="77777777" w:rsidR="00FE4D74" w:rsidRDefault="00FE4D74" w:rsidP="0025341B">
            <w:pPr>
              <w:jc w:val="center"/>
            </w:pPr>
            <w:r>
              <w:t>0.069</w:t>
            </w:r>
          </w:p>
        </w:tc>
      </w:tr>
      <w:tr w:rsidR="00FE4D74" w14:paraId="6C9CB568" w14:textId="77777777" w:rsidTr="004A33CF">
        <w:tc>
          <w:tcPr>
            <w:tcW w:w="3544" w:type="dxa"/>
          </w:tcPr>
          <w:p w14:paraId="5900E95A" w14:textId="77777777" w:rsidR="00FE4D74" w:rsidRDefault="00FE4D74">
            <w:r>
              <w:t>Gender</w:t>
            </w:r>
          </w:p>
          <w:p w14:paraId="130507E7" w14:textId="77777777" w:rsidR="002A10A9" w:rsidRDefault="002A10A9">
            <w:r>
              <w:t xml:space="preserve">  Male</w:t>
            </w:r>
          </w:p>
          <w:p w14:paraId="430CD31A" w14:textId="77777777" w:rsidR="002A10A9" w:rsidRDefault="002A10A9">
            <w:r>
              <w:t xml:space="preserve">  Female</w:t>
            </w:r>
          </w:p>
        </w:tc>
        <w:tc>
          <w:tcPr>
            <w:tcW w:w="2410" w:type="dxa"/>
          </w:tcPr>
          <w:p w14:paraId="5E0B7066" w14:textId="77777777" w:rsidR="00FE4D74" w:rsidRDefault="00FE4D74" w:rsidP="00FE4D74">
            <w:pPr>
              <w:jc w:val="center"/>
            </w:pPr>
          </w:p>
          <w:p w14:paraId="77E3DEBB" w14:textId="77777777" w:rsidR="002A10A9" w:rsidRDefault="002A10A9" w:rsidP="00FE4D74">
            <w:pPr>
              <w:jc w:val="center"/>
            </w:pPr>
            <w:r>
              <w:t>100 (</w:t>
            </w:r>
            <w:r w:rsidR="006258EF">
              <w:t>46.3</w:t>
            </w:r>
            <w:r>
              <w:t>%)</w:t>
            </w:r>
          </w:p>
          <w:p w14:paraId="7BE4986D" w14:textId="77777777" w:rsidR="002A10A9" w:rsidRDefault="006258EF" w:rsidP="00FE4D74">
            <w:pPr>
              <w:jc w:val="center"/>
            </w:pPr>
            <w:r>
              <w:t>80 (46.5</w:t>
            </w:r>
            <w:r w:rsidR="002A10A9">
              <w:t>%)</w:t>
            </w:r>
          </w:p>
        </w:tc>
        <w:tc>
          <w:tcPr>
            <w:tcW w:w="2265" w:type="dxa"/>
          </w:tcPr>
          <w:p w14:paraId="0BB88E67" w14:textId="77777777" w:rsidR="00FE4D74" w:rsidRDefault="00FE4D74" w:rsidP="00FE4D74">
            <w:pPr>
              <w:jc w:val="center"/>
            </w:pPr>
          </w:p>
          <w:p w14:paraId="423BC22F" w14:textId="77777777" w:rsidR="002A10A9" w:rsidRDefault="006258EF" w:rsidP="00FE4D74">
            <w:pPr>
              <w:jc w:val="center"/>
            </w:pPr>
            <w:r>
              <w:t>116 (53.7</w:t>
            </w:r>
            <w:r w:rsidR="002A10A9">
              <w:t>%)</w:t>
            </w:r>
          </w:p>
          <w:p w14:paraId="09956AD5" w14:textId="77777777" w:rsidR="002A10A9" w:rsidRDefault="006258EF" w:rsidP="00FE4D74">
            <w:pPr>
              <w:jc w:val="center"/>
            </w:pPr>
            <w:r>
              <w:t>92 (53.5</w:t>
            </w:r>
            <w:r w:rsidR="002A10A9">
              <w:t>%)</w:t>
            </w:r>
          </w:p>
        </w:tc>
        <w:tc>
          <w:tcPr>
            <w:tcW w:w="756" w:type="dxa"/>
          </w:tcPr>
          <w:p w14:paraId="4430141E" w14:textId="77777777" w:rsidR="00FE4D74" w:rsidRDefault="00FE4D74" w:rsidP="0025341B">
            <w:pPr>
              <w:jc w:val="center"/>
            </w:pPr>
          </w:p>
          <w:p w14:paraId="03809938" w14:textId="77777777" w:rsidR="002A10A9" w:rsidRDefault="002A10A9" w:rsidP="0025341B">
            <w:pPr>
              <w:jc w:val="center"/>
            </w:pPr>
          </w:p>
          <w:p w14:paraId="7782B668" w14:textId="77777777" w:rsidR="002A10A9" w:rsidRDefault="002A10A9" w:rsidP="0025341B">
            <w:pPr>
              <w:jc w:val="center"/>
            </w:pPr>
            <w:r>
              <w:t>0.966</w:t>
            </w:r>
          </w:p>
        </w:tc>
      </w:tr>
      <w:tr w:rsidR="00FE4D74" w:rsidRPr="00AE660C" w14:paraId="78D2A051" w14:textId="77777777" w:rsidTr="004A33CF">
        <w:tc>
          <w:tcPr>
            <w:tcW w:w="3544" w:type="dxa"/>
          </w:tcPr>
          <w:p w14:paraId="52E839E9" w14:textId="77777777" w:rsidR="00FE4D74" w:rsidRDefault="002A10A9">
            <w:r>
              <w:t>Sector</w:t>
            </w:r>
          </w:p>
          <w:p w14:paraId="32028579" w14:textId="1D6B2E07" w:rsidR="002A10A9" w:rsidRDefault="002A10A9">
            <w:r>
              <w:t xml:space="preserve">  </w:t>
            </w:r>
            <w:r w:rsidR="00E51695">
              <w:t>Government</w:t>
            </w:r>
          </w:p>
          <w:p w14:paraId="25C74707" w14:textId="20F8B4A5" w:rsidR="002A10A9" w:rsidRDefault="002A10A9">
            <w:r>
              <w:t xml:space="preserve">  </w:t>
            </w:r>
            <w:r w:rsidR="004A33CF">
              <w:t>Non-governmental organization</w:t>
            </w:r>
          </w:p>
          <w:p w14:paraId="68FCA9BD" w14:textId="77777777" w:rsidR="002A10A9" w:rsidRDefault="002A10A9">
            <w:r>
              <w:t xml:space="preserve">  Private</w:t>
            </w:r>
          </w:p>
        </w:tc>
        <w:tc>
          <w:tcPr>
            <w:tcW w:w="2410" w:type="dxa"/>
          </w:tcPr>
          <w:p w14:paraId="40089B77" w14:textId="77777777" w:rsidR="00FE4D74" w:rsidRDefault="00FE4D74" w:rsidP="00FE4D74">
            <w:pPr>
              <w:jc w:val="center"/>
            </w:pPr>
          </w:p>
          <w:p w14:paraId="2540FBF9" w14:textId="77777777" w:rsidR="002A10A9" w:rsidRDefault="002A10A9" w:rsidP="00FE4D74">
            <w:pPr>
              <w:jc w:val="center"/>
            </w:pPr>
            <w:r>
              <w:t>77 (</w:t>
            </w:r>
            <w:r w:rsidR="006258EF">
              <w:t>55.0%)</w:t>
            </w:r>
          </w:p>
          <w:p w14:paraId="490F4DD5" w14:textId="77777777" w:rsidR="002A10A9" w:rsidRDefault="002A10A9" w:rsidP="00FE4D74">
            <w:pPr>
              <w:jc w:val="center"/>
            </w:pPr>
            <w:r>
              <w:t>74 (</w:t>
            </w:r>
            <w:r w:rsidR="006258EF">
              <w:t>39.8%)</w:t>
            </w:r>
          </w:p>
          <w:p w14:paraId="6B29BE11" w14:textId="77777777" w:rsidR="006258EF" w:rsidRDefault="006258EF" w:rsidP="00FE4D74">
            <w:pPr>
              <w:jc w:val="center"/>
            </w:pPr>
            <w:r>
              <w:t>29 (46.8%)</w:t>
            </w:r>
          </w:p>
        </w:tc>
        <w:tc>
          <w:tcPr>
            <w:tcW w:w="2265" w:type="dxa"/>
          </w:tcPr>
          <w:p w14:paraId="3B6D7C46" w14:textId="77777777" w:rsidR="00FE4D74" w:rsidRDefault="00FE4D74" w:rsidP="00FE4D74">
            <w:pPr>
              <w:jc w:val="center"/>
            </w:pPr>
          </w:p>
          <w:p w14:paraId="72456B0F" w14:textId="77777777" w:rsidR="006258EF" w:rsidRDefault="006258EF" w:rsidP="00FE4D74">
            <w:pPr>
              <w:jc w:val="center"/>
            </w:pPr>
            <w:r>
              <w:t>63 (45.0%)</w:t>
            </w:r>
          </w:p>
          <w:p w14:paraId="6C291249" w14:textId="77777777" w:rsidR="006258EF" w:rsidRDefault="006258EF" w:rsidP="00FE4D74">
            <w:pPr>
              <w:jc w:val="center"/>
            </w:pPr>
            <w:r>
              <w:t>112 (60.2%)</w:t>
            </w:r>
          </w:p>
          <w:p w14:paraId="7EAF73D3" w14:textId="77777777" w:rsidR="006258EF" w:rsidRDefault="006258EF" w:rsidP="00FE4D74">
            <w:pPr>
              <w:jc w:val="center"/>
            </w:pPr>
            <w:r>
              <w:t>33 (53.2%)</w:t>
            </w:r>
          </w:p>
        </w:tc>
        <w:tc>
          <w:tcPr>
            <w:tcW w:w="756" w:type="dxa"/>
          </w:tcPr>
          <w:p w14:paraId="2BFB68DA" w14:textId="77777777" w:rsidR="00FE4D74" w:rsidRPr="00AE660C" w:rsidRDefault="00FE4D74" w:rsidP="0025341B">
            <w:pPr>
              <w:jc w:val="center"/>
              <w:rPr>
                <w:b/>
              </w:rPr>
            </w:pPr>
          </w:p>
          <w:p w14:paraId="66F24F21" w14:textId="77777777" w:rsidR="006258EF" w:rsidRPr="00AE660C" w:rsidRDefault="006258EF" w:rsidP="0025341B">
            <w:pPr>
              <w:jc w:val="center"/>
              <w:rPr>
                <w:b/>
              </w:rPr>
            </w:pPr>
            <w:r w:rsidRPr="00AE660C">
              <w:rPr>
                <w:b/>
              </w:rPr>
              <w:t>0.024</w:t>
            </w:r>
          </w:p>
        </w:tc>
      </w:tr>
      <w:tr w:rsidR="00FE4D74" w14:paraId="435232A7" w14:textId="77777777" w:rsidTr="004A33CF">
        <w:tc>
          <w:tcPr>
            <w:tcW w:w="3544" w:type="dxa"/>
          </w:tcPr>
          <w:p w14:paraId="274AEA22" w14:textId="2A6C76CE" w:rsidR="00FE4D74" w:rsidRDefault="000115B3">
            <w:r>
              <w:t>Ethnic</w:t>
            </w:r>
          </w:p>
          <w:p w14:paraId="5894936C" w14:textId="77777777" w:rsidR="000115B3" w:rsidRDefault="000115B3">
            <w:r>
              <w:t xml:space="preserve">  Malay</w:t>
            </w:r>
          </w:p>
          <w:p w14:paraId="2DB8ED18" w14:textId="77777777" w:rsidR="000115B3" w:rsidRDefault="000115B3">
            <w:r>
              <w:t xml:space="preserve">  Chinese</w:t>
            </w:r>
          </w:p>
          <w:p w14:paraId="435D42E1" w14:textId="1E168272" w:rsidR="000115B3" w:rsidRDefault="000115B3">
            <w:r>
              <w:t xml:space="preserve">  Indian</w:t>
            </w:r>
          </w:p>
        </w:tc>
        <w:tc>
          <w:tcPr>
            <w:tcW w:w="2410" w:type="dxa"/>
          </w:tcPr>
          <w:p w14:paraId="60971F70" w14:textId="77777777" w:rsidR="00FE4D74" w:rsidRDefault="00FE4D74" w:rsidP="00FE4D74">
            <w:pPr>
              <w:jc w:val="center"/>
            </w:pPr>
          </w:p>
          <w:p w14:paraId="209DE53B" w14:textId="77777777" w:rsidR="000115B3" w:rsidRDefault="000115B3" w:rsidP="00FE4D74">
            <w:pPr>
              <w:jc w:val="center"/>
            </w:pPr>
            <w:r>
              <w:t>82 (50.0%)</w:t>
            </w:r>
          </w:p>
          <w:p w14:paraId="2DE1C74F" w14:textId="77777777" w:rsidR="000115B3" w:rsidRDefault="000115B3" w:rsidP="00FE4D74">
            <w:pPr>
              <w:jc w:val="center"/>
            </w:pPr>
            <w:r>
              <w:t>66 (42.0%)</w:t>
            </w:r>
          </w:p>
          <w:p w14:paraId="6BDB8A87" w14:textId="4A72A570" w:rsidR="000115B3" w:rsidRDefault="000115B3" w:rsidP="00FE4D74">
            <w:pPr>
              <w:jc w:val="center"/>
            </w:pPr>
            <w:r>
              <w:t>32 (47.8%)</w:t>
            </w:r>
          </w:p>
        </w:tc>
        <w:tc>
          <w:tcPr>
            <w:tcW w:w="2265" w:type="dxa"/>
          </w:tcPr>
          <w:p w14:paraId="2B418B5C" w14:textId="77777777" w:rsidR="00FE4D74" w:rsidRDefault="00FE4D74" w:rsidP="00FE4D74">
            <w:pPr>
              <w:jc w:val="center"/>
            </w:pPr>
          </w:p>
          <w:p w14:paraId="0C8C21D1" w14:textId="77777777" w:rsidR="000115B3" w:rsidRDefault="000115B3" w:rsidP="00FE4D74">
            <w:pPr>
              <w:jc w:val="center"/>
            </w:pPr>
            <w:r>
              <w:t>82 (50.0%)</w:t>
            </w:r>
          </w:p>
          <w:p w14:paraId="6E7D6F22" w14:textId="77777777" w:rsidR="000115B3" w:rsidRDefault="000115B3" w:rsidP="00FE4D74">
            <w:pPr>
              <w:jc w:val="center"/>
            </w:pPr>
            <w:r>
              <w:t>91 (58.0%)</w:t>
            </w:r>
          </w:p>
          <w:p w14:paraId="605E403F" w14:textId="4AA31021" w:rsidR="000115B3" w:rsidRDefault="000115B3" w:rsidP="00FE4D74">
            <w:pPr>
              <w:jc w:val="center"/>
            </w:pPr>
            <w:r>
              <w:t>35 (52.2%)</w:t>
            </w:r>
          </w:p>
        </w:tc>
        <w:tc>
          <w:tcPr>
            <w:tcW w:w="756" w:type="dxa"/>
          </w:tcPr>
          <w:p w14:paraId="6CAE995A" w14:textId="77777777" w:rsidR="00FE4D74" w:rsidRDefault="00FE4D74" w:rsidP="0025341B">
            <w:pPr>
              <w:jc w:val="center"/>
            </w:pPr>
          </w:p>
          <w:p w14:paraId="1AD39D9C" w14:textId="013E09F6" w:rsidR="000115B3" w:rsidRDefault="000115B3" w:rsidP="0025341B">
            <w:pPr>
              <w:jc w:val="center"/>
            </w:pPr>
            <w:r>
              <w:t>0.349</w:t>
            </w:r>
          </w:p>
        </w:tc>
      </w:tr>
      <w:tr w:rsidR="00FE4D74" w:rsidRPr="00AE660C" w14:paraId="1E44BB35" w14:textId="77777777" w:rsidTr="004A33CF">
        <w:tc>
          <w:tcPr>
            <w:tcW w:w="3544" w:type="dxa"/>
          </w:tcPr>
          <w:p w14:paraId="1DA9DB92" w14:textId="2526E951" w:rsidR="00FE4D74" w:rsidRDefault="009D235F">
            <w:r>
              <w:t>Compliance to binder</w:t>
            </w:r>
          </w:p>
          <w:p w14:paraId="2F8BE6ED" w14:textId="77777777" w:rsidR="009D235F" w:rsidRDefault="009D235F">
            <w:r>
              <w:t xml:space="preserve">  Yes</w:t>
            </w:r>
          </w:p>
          <w:p w14:paraId="436E075C" w14:textId="60D18C62" w:rsidR="009D235F" w:rsidRDefault="009D235F">
            <w:r>
              <w:t xml:space="preserve">  No</w:t>
            </w:r>
          </w:p>
        </w:tc>
        <w:tc>
          <w:tcPr>
            <w:tcW w:w="2410" w:type="dxa"/>
          </w:tcPr>
          <w:p w14:paraId="3BA46031" w14:textId="77777777" w:rsidR="009D235F" w:rsidRDefault="009D235F" w:rsidP="0087430C"/>
          <w:p w14:paraId="2C0B0BB9" w14:textId="77777777" w:rsidR="009D235F" w:rsidRDefault="009D235F" w:rsidP="00FE4D74">
            <w:pPr>
              <w:jc w:val="center"/>
            </w:pPr>
            <w:r>
              <w:t>120 (53.3%)</w:t>
            </w:r>
          </w:p>
          <w:p w14:paraId="6F1D3454" w14:textId="6C2CCD46" w:rsidR="009D235F" w:rsidRDefault="009D235F" w:rsidP="00FE4D74">
            <w:pPr>
              <w:jc w:val="center"/>
            </w:pPr>
            <w:r>
              <w:t>59 (37.3%)</w:t>
            </w:r>
          </w:p>
        </w:tc>
        <w:tc>
          <w:tcPr>
            <w:tcW w:w="2265" w:type="dxa"/>
          </w:tcPr>
          <w:p w14:paraId="64543B83" w14:textId="77777777" w:rsidR="009D235F" w:rsidRDefault="009D235F" w:rsidP="0087430C"/>
          <w:p w14:paraId="0E7BF419" w14:textId="77777777" w:rsidR="009D235F" w:rsidRDefault="009D235F" w:rsidP="00FE4D74">
            <w:pPr>
              <w:jc w:val="center"/>
            </w:pPr>
            <w:r>
              <w:t>105 (46.7%)</w:t>
            </w:r>
          </w:p>
          <w:p w14:paraId="4E6D6789" w14:textId="50C02F23" w:rsidR="009D235F" w:rsidRDefault="009D235F" w:rsidP="00FE4D74">
            <w:pPr>
              <w:jc w:val="center"/>
            </w:pPr>
            <w:r>
              <w:t>99 (62.7%)</w:t>
            </w:r>
          </w:p>
        </w:tc>
        <w:tc>
          <w:tcPr>
            <w:tcW w:w="756" w:type="dxa"/>
          </w:tcPr>
          <w:p w14:paraId="7A9D7B1A" w14:textId="77777777" w:rsidR="009D235F" w:rsidRPr="00AE660C" w:rsidRDefault="009D235F" w:rsidP="0087430C">
            <w:pPr>
              <w:rPr>
                <w:b/>
              </w:rPr>
            </w:pPr>
          </w:p>
          <w:p w14:paraId="5629D7B2" w14:textId="06887BC6" w:rsidR="009D235F" w:rsidRPr="00AE660C" w:rsidRDefault="009D235F" w:rsidP="0025341B">
            <w:pPr>
              <w:jc w:val="center"/>
              <w:rPr>
                <w:b/>
              </w:rPr>
            </w:pPr>
            <w:r w:rsidRPr="00AE660C">
              <w:rPr>
                <w:b/>
              </w:rPr>
              <w:t>0.002</w:t>
            </w:r>
          </w:p>
        </w:tc>
      </w:tr>
      <w:tr w:rsidR="00FE4D74" w14:paraId="5131DA57" w14:textId="77777777" w:rsidTr="004A33CF">
        <w:tc>
          <w:tcPr>
            <w:tcW w:w="3544" w:type="dxa"/>
          </w:tcPr>
          <w:p w14:paraId="4DCE972D" w14:textId="70E14E9F" w:rsidR="00FE4D74" w:rsidRDefault="00194C18">
            <w:r>
              <w:t>Kt/V</w:t>
            </w:r>
          </w:p>
        </w:tc>
        <w:tc>
          <w:tcPr>
            <w:tcW w:w="2410" w:type="dxa"/>
          </w:tcPr>
          <w:p w14:paraId="098A78A9" w14:textId="4843C485" w:rsidR="00FE4D74" w:rsidRDefault="00194C18" w:rsidP="00FE4D74">
            <w:pPr>
              <w:jc w:val="center"/>
            </w:pPr>
            <w:r>
              <w:t xml:space="preserve">1.65 </w:t>
            </w:r>
            <w:r w:rsidRPr="00FE4D74">
              <w:t>±</w:t>
            </w:r>
            <w:r>
              <w:t xml:space="preserve"> 0.35</w:t>
            </w:r>
          </w:p>
        </w:tc>
        <w:tc>
          <w:tcPr>
            <w:tcW w:w="2265" w:type="dxa"/>
          </w:tcPr>
          <w:p w14:paraId="2043A0AC" w14:textId="0DA9B469" w:rsidR="00FE4D74" w:rsidRDefault="00194C18" w:rsidP="00FE4D74">
            <w:pPr>
              <w:jc w:val="center"/>
            </w:pPr>
            <w:r>
              <w:t xml:space="preserve">1.61 </w:t>
            </w:r>
            <w:r w:rsidRPr="00FE4D74">
              <w:t>±</w:t>
            </w:r>
            <w:r>
              <w:t xml:space="preserve"> 0.46</w:t>
            </w:r>
          </w:p>
        </w:tc>
        <w:tc>
          <w:tcPr>
            <w:tcW w:w="756" w:type="dxa"/>
          </w:tcPr>
          <w:p w14:paraId="5D779F94" w14:textId="08B2EE81" w:rsidR="00FE4D74" w:rsidRDefault="0025341B" w:rsidP="0025341B">
            <w:pPr>
              <w:jc w:val="center"/>
            </w:pPr>
            <w:r>
              <w:t>0.278</w:t>
            </w:r>
          </w:p>
        </w:tc>
      </w:tr>
      <w:tr w:rsidR="00194C18" w14:paraId="53A60A9B" w14:textId="77777777" w:rsidTr="004A33CF">
        <w:tc>
          <w:tcPr>
            <w:tcW w:w="3544" w:type="dxa"/>
          </w:tcPr>
          <w:p w14:paraId="2C69749A" w14:textId="5626D21E" w:rsidR="00194C18" w:rsidRDefault="00194C18">
            <w:r>
              <w:t>Energy (kcal/kg)</w:t>
            </w:r>
          </w:p>
        </w:tc>
        <w:tc>
          <w:tcPr>
            <w:tcW w:w="2410" w:type="dxa"/>
          </w:tcPr>
          <w:p w14:paraId="64AAF383" w14:textId="599A7A8F" w:rsidR="00194C18" w:rsidRDefault="00194C18" w:rsidP="00FE4D74">
            <w:pPr>
              <w:jc w:val="center"/>
            </w:pPr>
            <w:r>
              <w:t xml:space="preserve">25.3 </w:t>
            </w:r>
            <w:r w:rsidRPr="00FE4D74">
              <w:t>±</w:t>
            </w:r>
            <w:r>
              <w:t xml:space="preserve"> 6.9</w:t>
            </w:r>
          </w:p>
        </w:tc>
        <w:tc>
          <w:tcPr>
            <w:tcW w:w="2265" w:type="dxa"/>
          </w:tcPr>
          <w:p w14:paraId="0D4CD1F1" w14:textId="61D79F52" w:rsidR="00194C18" w:rsidRDefault="00194C18" w:rsidP="00FE4D74">
            <w:pPr>
              <w:jc w:val="center"/>
            </w:pPr>
            <w:r>
              <w:t xml:space="preserve">25.0 </w:t>
            </w:r>
            <w:r w:rsidRPr="00FE4D74">
              <w:t>±</w:t>
            </w:r>
            <w:r>
              <w:t xml:space="preserve"> 6.1</w:t>
            </w:r>
          </w:p>
        </w:tc>
        <w:tc>
          <w:tcPr>
            <w:tcW w:w="756" w:type="dxa"/>
          </w:tcPr>
          <w:p w14:paraId="571ECCDC" w14:textId="3E141725" w:rsidR="00194C18" w:rsidRDefault="0025341B" w:rsidP="0025341B">
            <w:pPr>
              <w:jc w:val="center"/>
            </w:pPr>
            <w:r>
              <w:t>0.555</w:t>
            </w:r>
          </w:p>
        </w:tc>
      </w:tr>
      <w:tr w:rsidR="00194C18" w14:paraId="6D7EB7EC" w14:textId="77777777" w:rsidTr="004A33CF">
        <w:tc>
          <w:tcPr>
            <w:tcW w:w="3544" w:type="dxa"/>
          </w:tcPr>
          <w:p w14:paraId="27E8E583" w14:textId="36EA6A55" w:rsidR="00194C18" w:rsidRDefault="00194C18">
            <w:r>
              <w:t>Protein (g/kg)</w:t>
            </w:r>
            <w:r w:rsidR="0087430C">
              <w:t>*</w:t>
            </w:r>
          </w:p>
        </w:tc>
        <w:tc>
          <w:tcPr>
            <w:tcW w:w="2410" w:type="dxa"/>
          </w:tcPr>
          <w:p w14:paraId="2CB9ABC2" w14:textId="2630BCED" w:rsidR="00194C18" w:rsidRDefault="000D6310" w:rsidP="00FE4D74">
            <w:pPr>
              <w:jc w:val="center"/>
            </w:pPr>
            <w:r>
              <w:t>52.2 (21.3)</w:t>
            </w:r>
          </w:p>
        </w:tc>
        <w:tc>
          <w:tcPr>
            <w:tcW w:w="2265" w:type="dxa"/>
          </w:tcPr>
          <w:p w14:paraId="69FEEACB" w14:textId="36CC95DB" w:rsidR="00194C18" w:rsidRDefault="000D6310" w:rsidP="00FE4D74">
            <w:pPr>
              <w:jc w:val="center"/>
            </w:pPr>
            <w:r>
              <w:t>52.7 (21.2)</w:t>
            </w:r>
          </w:p>
        </w:tc>
        <w:tc>
          <w:tcPr>
            <w:tcW w:w="756" w:type="dxa"/>
          </w:tcPr>
          <w:p w14:paraId="73826C39" w14:textId="6A431C42" w:rsidR="00194C18" w:rsidRDefault="000D6310" w:rsidP="0025341B">
            <w:pPr>
              <w:jc w:val="center"/>
            </w:pPr>
            <w:r>
              <w:t>0.820</w:t>
            </w:r>
          </w:p>
        </w:tc>
      </w:tr>
      <w:tr w:rsidR="00194C18" w14:paraId="6697A015" w14:textId="77777777" w:rsidTr="004A33CF">
        <w:tc>
          <w:tcPr>
            <w:tcW w:w="3544" w:type="dxa"/>
          </w:tcPr>
          <w:p w14:paraId="2B3418FF" w14:textId="59F0A3B6" w:rsidR="00194C18" w:rsidRDefault="00194C18">
            <w:r>
              <w:t>Phosphate (mg)</w:t>
            </w:r>
            <w:r w:rsidR="0087430C">
              <w:t>*</w:t>
            </w:r>
          </w:p>
        </w:tc>
        <w:tc>
          <w:tcPr>
            <w:tcW w:w="2410" w:type="dxa"/>
          </w:tcPr>
          <w:p w14:paraId="08AFC063" w14:textId="619DD084" w:rsidR="00194C18" w:rsidRDefault="000D6310" w:rsidP="00FE4D74">
            <w:pPr>
              <w:jc w:val="center"/>
            </w:pPr>
            <w:r>
              <w:t>633 (286)</w:t>
            </w:r>
          </w:p>
        </w:tc>
        <w:tc>
          <w:tcPr>
            <w:tcW w:w="2265" w:type="dxa"/>
          </w:tcPr>
          <w:p w14:paraId="59744FF5" w14:textId="7E554F9C" w:rsidR="00194C18" w:rsidRDefault="000D6310" w:rsidP="00FE4D74">
            <w:pPr>
              <w:jc w:val="center"/>
            </w:pPr>
            <w:r>
              <w:t>631 (272)</w:t>
            </w:r>
          </w:p>
        </w:tc>
        <w:tc>
          <w:tcPr>
            <w:tcW w:w="756" w:type="dxa"/>
          </w:tcPr>
          <w:p w14:paraId="5E2C5A78" w14:textId="2B9FEE8A" w:rsidR="00194C18" w:rsidRDefault="000D6310" w:rsidP="0025341B">
            <w:pPr>
              <w:jc w:val="center"/>
            </w:pPr>
            <w:r>
              <w:t>0.422</w:t>
            </w:r>
          </w:p>
        </w:tc>
      </w:tr>
      <w:tr w:rsidR="00194C18" w14:paraId="7350768F" w14:textId="77777777" w:rsidTr="004A33CF">
        <w:tc>
          <w:tcPr>
            <w:tcW w:w="3544" w:type="dxa"/>
          </w:tcPr>
          <w:p w14:paraId="66F7D6FC" w14:textId="739993BC" w:rsidR="00194C18" w:rsidRDefault="00941E6D">
            <w:r>
              <w:t>Plant protein (g)</w:t>
            </w:r>
            <w:r w:rsidR="0087430C">
              <w:t>*</w:t>
            </w:r>
          </w:p>
        </w:tc>
        <w:tc>
          <w:tcPr>
            <w:tcW w:w="2410" w:type="dxa"/>
          </w:tcPr>
          <w:p w14:paraId="4CFF64FA" w14:textId="29DC16F3" w:rsidR="00194C18" w:rsidRDefault="000D6310" w:rsidP="00FE4D74">
            <w:pPr>
              <w:jc w:val="center"/>
            </w:pPr>
            <w:r>
              <w:t>24.4 (10.0)</w:t>
            </w:r>
          </w:p>
        </w:tc>
        <w:tc>
          <w:tcPr>
            <w:tcW w:w="2265" w:type="dxa"/>
          </w:tcPr>
          <w:p w14:paraId="7CD1A614" w14:textId="7B6924BE" w:rsidR="00194C18" w:rsidRDefault="000D6310" w:rsidP="00FE4D74">
            <w:pPr>
              <w:jc w:val="center"/>
            </w:pPr>
            <w:r>
              <w:t>23.4 (9.7)</w:t>
            </w:r>
          </w:p>
        </w:tc>
        <w:tc>
          <w:tcPr>
            <w:tcW w:w="756" w:type="dxa"/>
          </w:tcPr>
          <w:p w14:paraId="11DD569D" w14:textId="318EE074" w:rsidR="00194C18" w:rsidRDefault="000D6310" w:rsidP="0025341B">
            <w:pPr>
              <w:jc w:val="center"/>
            </w:pPr>
            <w:r>
              <w:t>0.285</w:t>
            </w:r>
          </w:p>
        </w:tc>
      </w:tr>
      <w:tr w:rsidR="00FE4D74" w14:paraId="0F35E8F1" w14:textId="77777777" w:rsidTr="004A33CF">
        <w:tc>
          <w:tcPr>
            <w:tcW w:w="3544" w:type="dxa"/>
          </w:tcPr>
          <w:p w14:paraId="009212D4" w14:textId="1B2F7CC7" w:rsidR="00FE4D74" w:rsidRDefault="00941E6D">
            <w:r>
              <w:t>Animal protein (g)</w:t>
            </w:r>
            <w:r w:rsidR="0087430C">
              <w:t>*</w:t>
            </w:r>
          </w:p>
        </w:tc>
        <w:tc>
          <w:tcPr>
            <w:tcW w:w="2410" w:type="dxa"/>
          </w:tcPr>
          <w:p w14:paraId="7EE8EC9C" w14:textId="0BB37D45" w:rsidR="00FE4D74" w:rsidRDefault="000D6310" w:rsidP="00FE4D74">
            <w:pPr>
              <w:jc w:val="center"/>
            </w:pPr>
            <w:r>
              <w:t>28.7 (19.1)</w:t>
            </w:r>
          </w:p>
        </w:tc>
        <w:tc>
          <w:tcPr>
            <w:tcW w:w="2265" w:type="dxa"/>
          </w:tcPr>
          <w:p w14:paraId="48CA1336" w14:textId="7FD9776F" w:rsidR="00FE4D74" w:rsidRDefault="000D6310" w:rsidP="00FE4D74">
            <w:pPr>
              <w:jc w:val="center"/>
            </w:pPr>
            <w:r>
              <w:t>28.9 (19.4)</w:t>
            </w:r>
          </w:p>
        </w:tc>
        <w:tc>
          <w:tcPr>
            <w:tcW w:w="756" w:type="dxa"/>
          </w:tcPr>
          <w:p w14:paraId="0B4FCB46" w14:textId="51457E15" w:rsidR="00FE4D74" w:rsidRDefault="000D6310" w:rsidP="0025341B">
            <w:pPr>
              <w:jc w:val="center"/>
            </w:pPr>
            <w:r>
              <w:t>0.430</w:t>
            </w:r>
          </w:p>
        </w:tc>
      </w:tr>
      <w:tr w:rsidR="00941E6D" w14:paraId="007F9F2E" w14:textId="77777777" w:rsidTr="004A33CF">
        <w:tc>
          <w:tcPr>
            <w:tcW w:w="3544" w:type="dxa"/>
          </w:tcPr>
          <w:p w14:paraId="1F3C7B69" w14:textId="07D2A09C" w:rsidR="00941E6D" w:rsidRDefault="00941E6D">
            <w:r>
              <w:t>Organic plant phosphate (mg)</w:t>
            </w:r>
            <w:r w:rsidR="0087430C">
              <w:t>*</w:t>
            </w:r>
          </w:p>
        </w:tc>
        <w:tc>
          <w:tcPr>
            <w:tcW w:w="2410" w:type="dxa"/>
          </w:tcPr>
          <w:p w14:paraId="6E573D30" w14:textId="54C7E671" w:rsidR="00941E6D" w:rsidRDefault="000D6310" w:rsidP="00FE4D74">
            <w:pPr>
              <w:jc w:val="center"/>
            </w:pPr>
            <w:r>
              <w:t>277 (171)</w:t>
            </w:r>
          </w:p>
        </w:tc>
        <w:tc>
          <w:tcPr>
            <w:tcW w:w="2265" w:type="dxa"/>
          </w:tcPr>
          <w:p w14:paraId="23D356AC" w14:textId="13E0667A" w:rsidR="00941E6D" w:rsidRDefault="000D6310" w:rsidP="00FE4D74">
            <w:pPr>
              <w:jc w:val="center"/>
            </w:pPr>
            <w:r>
              <w:t>259 (146)</w:t>
            </w:r>
          </w:p>
        </w:tc>
        <w:tc>
          <w:tcPr>
            <w:tcW w:w="756" w:type="dxa"/>
          </w:tcPr>
          <w:p w14:paraId="7DB0BE40" w14:textId="7202D174" w:rsidR="00941E6D" w:rsidRDefault="000D6310" w:rsidP="0025341B">
            <w:pPr>
              <w:jc w:val="center"/>
            </w:pPr>
            <w:r>
              <w:t>0.099</w:t>
            </w:r>
          </w:p>
        </w:tc>
      </w:tr>
      <w:tr w:rsidR="00941E6D" w14:paraId="480D825E" w14:textId="77777777" w:rsidTr="004A33CF">
        <w:tc>
          <w:tcPr>
            <w:tcW w:w="3544" w:type="dxa"/>
          </w:tcPr>
          <w:p w14:paraId="7A80E440" w14:textId="36682AA2" w:rsidR="00941E6D" w:rsidRDefault="00941E6D" w:rsidP="00941E6D">
            <w:r>
              <w:t>Organic animal phosphate (mg)</w:t>
            </w:r>
            <w:r w:rsidR="0087430C">
              <w:t>*</w:t>
            </w:r>
          </w:p>
        </w:tc>
        <w:tc>
          <w:tcPr>
            <w:tcW w:w="2410" w:type="dxa"/>
          </w:tcPr>
          <w:p w14:paraId="3DC160F6" w14:textId="22C81F9A" w:rsidR="00941E6D" w:rsidRDefault="000D6310" w:rsidP="00FE4D74">
            <w:pPr>
              <w:jc w:val="center"/>
            </w:pPr>
            <w:r>
              <w:t>232 (199)</w:t>
            </w:r>
          </w:p>
        </w:tc>
        <w:tc>
          <w:tcPr>
            <w:tcW w:w="2265" w:type="dxa"/>
          </w:tcPr>
          <w:p w14:paraId="3EB1A4FE" w14:textId="72712325" w:rsidR="00941E6D" w:rsidRDefault="000D6310" w:rsidP="00FE4D74">
            <w:pPr>
              <w:jc w:val="center"/>
            </w:pPr>
            <w:r>
              <w:t>250 (207)</w:t>
            </w:r>
          </w:p>
        </w:tc>
        <w:tc>
          <w:tcPr>
            <w:tcW w:w="756" w:type="dxa"/>
          </w:tcPr>
          <w:p w14:paraId="40138621" w14:textId="712A4992" w:rsidR="00941E6D" w:rsidRDefault="000D6310" w:rsidP="0025341B">
            <w:pPr>
              <w:jc w:val="center"/>
            </w:pPr>
            <w:r>
              <w:t>0.644</w:t>
            </w:r>
          </w:p>
        </w:tc>
      </w:tr>
      <w:tr w:rsidR="00941E6D" w14:paraId="34D24534" w14:textId="77777777" w:rsidTr="004A33CF">
        <w:tc>
          <w:tcPr>
            <w:tcW w:w="3544" w:type="dxa"/>
          </w:tcPr>
          <w:p w14:paraId="56F4F958" w14:textId="553857E6" w:rsidR="00941E6D" w:rsidRDefault="0025341B">
            <w:r>
              <w:t>Inorganic phosphate (mg)</w:t>
            </w:r>
            <w:r w:rsidR="0087430C">
              <w:t>*</w:t>
            </w:r>
          </w:p>
        </w:tc>
        <w:tc>
          <w:tcPr>
            <w:tcW w:w="2410" w:type="dxa"/>
          </w:tcPr>
          <w:p w14:paraId="0F0E9357" w14:textId="795E383A" w:rsidR="00941E6D" w:rsidRDefault="000D6310" w:rsidP="00FE4D74">
            <w:pPr>
              <w:jc w:val="center"/>
            </w:pPr>
            <w:r>
              <w:t>86 (126)</w:t>
            </w:r>
          </w:p>
        </w:tc>
        <w:tc>
          <w:tcPr>
            <w:tcW w:w="2265" w:type="dxa"/>
          </w:tcPr>
          <w:p w14:paraId="3D373970" w14:textId="38A7C482" w:rsidR="00941E6D" w:rsidRDefault="000D6310" w:rsidP="00FE4D74">
            <w:pPr>
              <w:jc w:val="center"/>
            </w:pPr>
            <w:r>
              <w:t>76 (153)</w:t>
            </w:r>
          </w:p>
        </w:tc>
        <w:tc>
          <w:tcPr>
            <w:tcW w:w="756" w:type="dxa"/>
          </w:tcPr>
          <w:p w14:paraId="0AA34672" w14:textId="7E555EBF" w:rsidR="00941E6D" w:rsidRDefault="000D6310" w:rsidP="0025341B">
            <w:pPr>
              <w:jc w:val="center"/>
            </w:pPr>
            <w:r>
              <w:t>0.688</w:t>
            </w:r>
          </w:p>
        </w:tc>
      </w:tr>
      <w:tr w:rsidR="00941E6D" w14:paraId="31B374A8" w14:textId="77777777" w:rsidTr="004A33CF">
        <w:tc>
          <w:tcPr>
            <w:tcW w:w="3544" w:type="dxa"/>
          </w:tcPr>
          <w:p w14:paraId="5EFE9995" w14:textId="6D910498" w:rsidR="00941E6D" w:rsidRDefault="0025341B">
            <w:r>
              <w:t>Phosphate protein ratio</w:t>
            </w:r>
            <w:r w:rsidR="0087430C">
              <w:t>*</w:t>
            </w:r>
          </w:p>
        </w:tc>
        <w:tc>
          <w:tcPr>
            <w:tcW w:w="2410" w:type="dxa"/>
          </w:tcPr>
          <w:p w14:paraId="6856DE64" w14:textId="172A9402" w:rsidR="00941E6D" w:rsidRDefault="000D6310" w:rsidP="00FE4D74">
            <w:pPr>
              <w:jc w:val="center"/>
            </w:pPr>
            <w:r>
              <w:t>12.1 (3.5)</w:t>
            </w:r>
          </w:p>
        </w:tc>
        <w:tc>
          <w:tcPr>
            <w:tcW w:w="2265" w:type="dxa"/>
          </w:tcPr>
          <w:p w14:paraId="679E866E" w14:textId="577CCFF7" w:rsidR="00941E6D" w:rsidRDefault="000D6310" w:rsidP="00FE4D74">
            <w:pPr>
              <w:jc w:val="center"/>
            </w:pPr>
            <w:r>
              <w:t>11.9 (3.2)</w:t>
            </w:r>
          </w:p>
        </w:tc>
        <w:tc>
          <w:tcPr>
            <w:tcW w:w="756" w:type="dxa"/>
          </w:tcPr>
          <w:p w14:paraId="47981D93" w14:textId="2C20B734" w:rsidR="00941E6D" w:rsidRDefault="000D6310" w:rsidP="0025341B">
            <w:pPr>
              <w:jc w:val="center"/>
            </w:pPr>
            <w:r>
              <w:t>0.131</w:t>
            </w:r>
          </w:p>
        </w:tc>
      </w:tr>
      <w:tr w:rsidR="00E53B13" w14:paraId="341FA54B" w14:textId="77777777" w:rsidTr="004A33CF">
        <w:tc>
          <w:tcPr>
            <w:tcW w:w="3544" w:type="dxa"/>
          </w:tcPr>
          <w:p w14:paraId="0E54DEBD" w14:textId="064A9E97" w:rsidR="00E53B13" w:rsidRDefault="004A33CF">
            <w:r>
              <w:t>Home food</w:t>
            </w:r>
            <w:r w:rsidRPr="004A33CF">
              <w:rPr>
                <w:vertAlign w:val="subscript"/>
              </w:rPr>
              <w:t>DP</w:t>
            </w:r>
            <w:r w:rsidR="00E53B13">
              <w:t xml:space="preserve"> </w:t>
            </w:r>
          </w:p>
          <w:p w14:paraId="19F29190" w14:textId="49FF3561" w:rsidR="00E53B13" w:rsidRDefault="00E53B13">
            <w:r>
              <w:t xml:space="preserve">  T</w:t>
            </w:r>
            <w:r w:rsidR="004A33CF">
              <w:t xml:space="preserve">ertile </w:t>
            </w:r>
            <w:r>
              <w:t>1</w:t>
            </w:r>
          </w:p>
          <w:p w14:paraId="324D682D" w14:textId="5EAF983D" w:rsidR="00E53B13" w:rsidRDefault="00E53B13">
            <w:r>
              <w:t xml:space="preserve">  T</w:t>
            </w:r>
            <w:r w:rsidR="004A33CF">
              <w:t xml:space="preserve">ertile </w:t>
            </w:r>
            <w:r>
              <w:t>2</w:t>
            </w:r>
          </w:p>
          <w:p w14:paraId="3D025ECD" w14:textId="11703960" w:rsidR="00E53B13" w:rsidRDefault="00E53B13">
            <w:r>
              <w:t xml:space="preserve">  T</w:t>
            </w:r>
            <w:r w:rsidR="004A33CF">
              <w:t xml:space="preserve">ertile </w:t>
            </w:r>
            <w:r>
              <w:t>3</w:t>
            </w:r>
          </w:p>
        </w:tc>
        <w:tc>
          <w:tcPr>
            <w:tcW w:w="2410" w:type="dxa"/>
          </w:tcPr>
          <w:p w14:paraId="4F8F4AB3" w14:textId="77777777" w:rsidR="00E53B13" w:rsidRDefault="00E53B13" w:rsidP="00FE4D74">
            <w:pPr>
              <w:jc w:val="center"/>
            </w:pPr>
          </w:p>
          <w:p w14:paraId="47319EFA" w14:textId="2A343AF9" w:rsidR="00E53B13" w:rsidRDefault="00E53B13" w:rsidP="00FE4D74">
            <w:pPr>
              <w:jc w:val="center"/>
            </w:pPr>
            <w:r>
              <w:t>50 (27.8%)</w:t>
            </w:r>
          </w:p>
          <w:p w14:paraId="30C733F1" w14:textId="2ACFE1BD" w:rsidR="00E53B13" w:rsidRDefault="00E53B13" w:rsidP="00E53B13">
            <w:pPr>
              <w:jc w:val="center"/>
            </w:pPr>
            <w:r>
              <w:t>65 (36.1%)</w:t>
            </w:r>
          </w:p>
          <w:p w14:paraId="1EFBA0B6" w14:textId="0413DA71" w:rsidR="00E53B13" w:rsidRDefault="00E53B13" w:rsidP="00FE4D74">
            <w:pPr>
              <w:jc w:val="center"/>
            </w:pPr>
            <w:r>
              <w:t>65 (36.1%)</w:t>
            </w:r>
          </w:p>
        </w:tc>
        <w:tc>
          <w:tcPr>
            <w:tcW w:w="2265" w:type="dxa"/>
          </w:tcPr>
          <w:p w14:paraId="71EE7169" w14:textId="77777777" w:rsidR="00E53B13" w:rsidRDefault="00E53B13" w:rsidP="00FE4D74">
            <w:pPr>
              <w:jc w:val="center"/>
            </w:pPr>
          </w:p>
          <w:p w14:paraId="6381BD22" w14:textId="08AFDF2C" w:rsidR="00E53B13" w:rsidRDefault="00E53B13" w:rsidP="00FE4D74">
            <w:pPr>
              <w:jc w:val="center"/>
            </w:pPr>
            <w:r>
              <w:t>75 (36.1%)</w:t>
            </w:r>
          </w:p>
          <w:p w14:paraId="07F3EC94" w14:textId="5E113E59" w:rsidR="00E53B13" w:rsidRDefault="00E53B13" w:rsidP="00FE4D74">
            <w:pPr>
              <w:jc w:val="center"/>
            </w:pPr>
            <w:r>
              <w:t>66 (31.7%)</w:t>
            </w:r>
          </w:p>
          <w:p w14:paraId="36512F79" w14:textId="5691D258" w:rsidR="00E53B13" w:rsidRDefault="00E53B13" w:rsidP="00FE4D74">
            <w:pPr>
              <w:jc w:val="center"/>
            </w:pPr>
            <w:r>
              <w:t>67 (32.2%)</w:t>
            </w:r>
          </w:p>
        </w:tc>
        <w:tc>
          <w:tcPr>
            <w:tcW w:w="756" w:type="dxa"/>
          </w:tcPr>
          <w:p w14:paraId="333F5708" w14:textId="77777777" w:rsidR="00E53B13" w:rsidRDefault="00E53B13" w:rsidP="0025341B">
            <w:pPr>
              <w:jc w:val="center"/>
            </w:pPr>
          </w:p>
          <w:p w14:paraId="63970820" w14:textId="1FFA9850" w:rsidR="00E53B13" w:rsidRDefault="00E53B13" w:rsidP="0025341B">
            <w:pPr>
              <w:jc w:val="center"/>
            </w:pPr>
            <w:r>
              <w:t>0.219</w:t>
            </w:r>
          </w:p>
        </w:tc>
      </w:tr>
      <w:tr w:rsidR="00E53B13" w14:paraId="14EA0EF7" w14:textId="77777777" w:rsidTr="004A33CF">
        <w:tc>
          <w:tcPr>
            <w:tcW w:w="3544" w:type="dxa"/>
          </w:tcPr>
          <w:p w14:paraId="561E82C9" w14:textId="7310A077" w:rsidR="00E53B13" w:rsidRDefault="004A33CF" w:rsidP="00E53B13">
            <w:r>
              <w:t>Sugar-sweetened beverages</w:t>
            </w:r>
            <w:r w:rsidRPr="004A33CF">
              <w:rPr>
                <w:vertAlign w:val="subscript"/>
              </w:rPr>
              <w:t>DP</w:t>
            </w:r>
            <w:r w:rsidR="00E53B13">
              <w:t xml:space="preserve"> </w:t>
            </w:r>
          </w:p>
          <w:p w14:paraId="57DFB5CB" w14:textId="17A5DC12" w:rsidR="004A33CF" w:rsidRDefault="00E53B13" w:rsidP="004A33CF">
            <w:r>
              <w:t xml:space="preserve">  </w:t>
            </w:r>
            <w:r w:rsidR="004A33CF">
              <w:t>Tertile 1</w:t>
            </w:r>
          </w:p>
          <w:p w14:paraId="3C4E1546" w14:textId="77777777" w:rsidR="004A33CF" w:rsidRDefault="004A33CF" w:rsidP="004A33CF">
            <w:r>
              <w:t xml:space="preserve">  Tertile 2</w:t>
            </w:r>
          </w:p>
          <w:p w14:paraId="175E6C6C" w14:textId="1A92E0D2" w:rsidR="00E53B13" w:rsidRDefault="004A33CF" w:rsidP="004A33CF">
            <w:r>
              <w:t xml:space="preserve">  Tertile 3</w:t>
            </w:r>
          </w:p>
        </w:tc>
        <w:tc>
          <w:tcPr>
            <w:tcW w:w="2410" w:type="dxa"/>
          </w:tcPr>
          <w:p w14:paraId="6BB1F6B3" w14:textId="77777777" w:rsidR="00E53B13" w:rsidRDefault="00E53B13" w:rsidP="00FE4D74">
            <w:pPr>
              <w:jc w:val="center"/>
            </w:pPr>
          </w:p>
          <w:p w14:paraId="25520F5D" w14:textId="1304147B" w:rsidR="00E53B13" w:rsidRDefault="00E53B13" w:rsidP="00FE4D74">
            <w:pPr>
              <w:jc w:val="center"/>
            </w:pPr>
            <w:r>
              <w:t>66 (36.7%)</w:t>
            </w:r>
          </w:p>
          <w:p w14:paraId="7F6AAC7C" w14:textId="1E926963" w:rsidR="00E53B13" w:rsidRDefault="00E53B13" w:rsidP="00FE4D74">
            <w:pPr>
              <w:jc w:val="center"/>
            </w:pPr>
            <w:r>
              <w:t>58 (32.2%)</w:t>
            </w:r>
          </w:p>
          <w:p w14:paraId="1C7239FD" w14:textId="71E1AD5F" w:rsidR="00E53B13" w:rsidRDefault="00E53B13" w:rsidP="00FE4D74">
            <w:pPr>
              <w:jc w:val="center"/>
            </w:pPr>
            <w:r>
              <w:t>56 (31.1%)</w:t>
            </w:r>
          </w:p>
        </w:tc>
        <w:tc>
          <w:tcPr>
            <w:tcW w:w="2265" w:type="dxa"/>
          </w:tcPr>
          <w:p w14:paraId="69CA7227" w14:textId="77777777" w:rsidR="00E53B13" w:rsidRDefault="00E53B13" w:rsidP="00FE4D74">
            <w:pPr>
              <w:jc w:val="center"/>
            </w:pPr>
          </w:p>
          <w:p w14:paraId="168A2DFE" w14:textId="79C50095" w:rsidR="00E53B13" w:rsidRDefault="00E53B13" w:rsidP="00FE4D74">
            <w:pPr>
              <w:jc w:val="center"/>
            </w:pPr>
            <w:r>
              <w:t>65 (31.3%)</w:t>
            </w:r>
          </w:p>
          <w:p w14:paraId="50734A34" w14:textId="15B443B3" w:rsidR="00E53B13" w:rsidRDefault="00E53B13" w:rsidP="00FE4D74">
            <w:pPr>
              <w:jc w:val="center"/>
            </w:pPr>
            <w:r>
              <w:t>64 (30.8%)</w:t>
            </w:r>
          </w:p>
          <w:p w14:paraId="65274EB6" w14:textId="3F95EF56" w:rsidR="00E53B13" w:rsidRDefault="00E53B13" w:rsidP="00FE4D74">
            <w:pPr>
              <w:jc w:val="center"/>
            </w:pPr>
            <w:r>
              <w:t>79 (38.0%)</w:t>
            </w:r>
          </w:p>
        </w:tc>
        <w:tc>
          <w:tcPr>
            <w:tcW w:w="756" w:type="dxa"/>
          </w:tcPr>
          <w:p w14:paraId="760B90C1" w14:textId="77777777" w:rsidR="00E53B13" w:rsidRDefault="00E53B13" w:rsidP="0025341B">
            <w:pPr>
              <w:jc w:val="center"/>
            </w:pPr>
          </w:p>
          <w:p w14:paraId="300397FA" w14:textId="34BD2623" w:rsidR="00E53B13" w:rsidRDefault="00E53B13" w:rsidP="0025341B">
            <w:pPr>
              <w:jc w:val="center"/>
            </w:pPr>
            <w:r>
              <w:t>0.331</w:t>
            </w:r>
          </w:p>
        </w:tc>
      </w:tr>
      <w:tr w:rsidR="00E53B13" w14:paraId="7EB79492" w14:textId="77777777" w:rsidTr="004A33CF">
        <w:tc>
          <w:tcPr>
            <w:tcW w:w="3544" w:type="dxa"/>
          </w:tcPr>
          <w:p w14:paraId="380198E7" w14:textId="7C384A04" w:rsidR="00E53B13" w:rsidRDefault="00E53B13" w:rsidP="00E53B13">
            <w:r>
              <w:t>E</w:t>
            </w:r>
            <w:r w:rsidR="004A33CF">
              <w:t>ating out-noodles</w:t>
            </w:r>
            <w:r w:rsidR="004A33CF" w:rsidRPr="004A33CF">
              <w:rPr>
                <w:vertAlign w:val="subscript"/>
              </w:rPr>
              <w:t>DP</w:t>
            </w:r>
            <w:r>
              <w:t xml:space="preserve"> </w:t>
            </w:r>
          </w:p>
          <w:p w14:paraId="74E7F445" w14:textId="249F8B0B" w:rsidR="004A33CF" w:rsidRDefault="00E53B13" w:rsidP="004A33CF">
            <w:r>
              <w:t xml:space="preserve">  </w:t>
            </w:r>
            <w:r w:rsidR="004A33CF">
              <w:t>Tertile 1</w:t>
            </w:r>
          </w:p>
          <w:p w14:paraId="0192ED7C" w14:textId="77777777" w:rsidR="004A33CF" w:rsidRDefault="004A33CF" w:rsidP="004A33CF">
            <w:r>
              <w:t xml:space="preserve">  Tertile 2</w:t>
            </w:r>
          </w:p>
          <w:p w14:paraId="53A33713" w14:textId="7CAD6F9B" w:rsidR="00E53B13" w:rsidRDefault="004A33CF" w:rsidP="004A33CF">
            <w:r>
              <w:t xml:space="preserve">  Tertile 3</w:t>
            </w:r>
          </w:p>
        </w:tc>
        <w:tc>
          <w:tcPr>
            <w:tcW w:w="2410" w:type="dxa"/>
          </w:tcPr>
          <w:p w14:paraId="576CE774" w14:textId="77777777" w:rsidR="00E53B13" w:rsidRDefault="00E53B13" w:rsidP="00FE4D74">
            <w:pPr>
              <w:jc w:val="center"/>
            </w:pPr>
          </w:p>
          <w:p w14:paraId="07F825B6" w14:textId="27802649" w:rsidR="00E53B13" w:rsidRDefault="00E53B13" w:rsidP="00FE4D74">
            <w:pPr>
              <w:jc w:val="center"/>
            </w:pPr>
            <w:r>
              <w:t>100 (55.6%)</w:t>
            </w:r>
          </w:p>
          <w:p w14:paraId="760A6ECE" w14:textId="7A497BBC" w:rsidR="00E53B13" w:rsidRDefault="00E53B13" w:rsidP="00FE4D74">
            <w:pPr>
              <w:jc w:val="center"/>
            </w:pPr>
            <w:r>
              <w:t>38 (21.1%)</w:t>
            </w:r>
          </w:p>
          <w:p w14:paraId="3784C100" w14:textId="701CC47E" w:rsidR="00E53B13" w:rsidRDefault="00E53B13" w:rsidP="00FE4D74">
            <w:pPr>
              <w:jc w:val="center"/>
            </w:pPr>
            <w:r>
              <w:t>42 (23.3%)</w:t>
            </w:r>
          </w:p>
        </w:tc>
        <w:tc>
          <w:tcPr>
            <w:tcW w:w="2265" w:type="dxa"/>
          </w:tcPr>
          <w:p w14:paraId="4D1A693F" w14:textId="77777777" w:rsidR="00E53B13" w:rsidRDefault="00E53B13" w:rsidP="00FE4D74">
            <w:pPr>
              <w:jc w:val="center"/>
            </w:pPr>
          </w:p>
          <w:p w14:paraId="094478DF" w14:textId="1AAB16E1" w:rsidR="00E53B13" w:rsidRDefault="00E53B13" w:rsidP="00FE4D74">
            <w:pPr>
              <w:jc w:val="center"/>
            </w:pPr>
            <w:r>
              <w:t>116 (55.8%)</w:t>
            </w:r>
          </w:p>
          <w:p w14:paraId="2E610E93" w14:textId="30996804" w:rsidR="00E53B13" w:rsidRDefault="00E53B13" w:rsidP="00FE4D74">
            <w:pPr>
              <w:jc w:val="center"/>
            </w:pPr>
            <w:r>
              <w:t>46 (22.1%)</w:t>
            </w:r>
          </w:p>
          <w:p w14:paraId="7AECE275" w14:textId="083836BA" w:rsidR="00E53B13" w:rsidRDefault="00E53B13" w:rsidP="00FE4D74">
            <w:pPr>
              <w:jc w:val="center"/>
            </w:pPr>
            <w:r>
              <w:t>46 (22.1%)</w:t>
            </w:r>
          </w:p>
        </w:tc>
        <w:tc>
          <w:tcPr>
            <w:tcW w:w="756" w:type="dxa"/>
          </w:tcPr>
          <w:p w14:paraId="6F9825CE" w14:textId="77777777" w:rsidR="00E53B13" w:rsidRDefault="00E53B13" w:rsidP="0025341B">
            <w:pPr>
              <w:jc w:val="center"/>
            </w:pPr>
          </w:p>
          <w:p w14:paraId="6CB88AF4" w14:textId="3AEF3E6E" w:rsidR="00E53B13" w:rsidRDefault="00E53B13" w:rsidP="0025341B">
            <w:pPr>
              <w:jc w:val="center"/>
            </w:pPr>
            <w:r>
              <w:t>0.947</w:t>
            </w:r>
          </w:p>
        </w:tc>
      </w:tr>
    </w:tbl>
    <w:p w14:paraId="6F6A2697" w14:textId="4B953771" w:rsidR="0087430C" w:rsidRDefault="0087430C">
      <w:r>
        <w:t xml:space="preserve">Continuous data was presented as mean </w:t>
      </w:r>
      <w:r w:rsidRPr="00FE4D74">
        <w:t>±</w:t>
      </w:r>
      <w:r>
        <w:t xml:space="preserve"> SD and independent t-test was used for analysis while categorical data was presented as frequency (%)</w:t>
      </w:r>
      <w:r w:rsidR="00BA58F1">
        <w:t xml:space="preserve"> and C</w:t>
      </w:r>
      <w:r w:rsidR="00741CE3">
        <w:t>hi-square test was used for analysis</w:t>
      </w:r>
      <w:r>
        <w:t xml:space="preserve">. </w:t>
      </w:r>
    </w:p>
    <w:p w14:paraId="19C46B80" w14:textId="1F54C330" w:rsidR="00602EBF" w:rsidRDefault="004A33CF">
      <w:pPr>
        <w:sectPr w:rsidR="00602EBF" w:rsidSect="0038196C">
          <w:footerReference w:type="even" r:id="rId9"/>
          <w:footerReference w:type="default" r:id="rId10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>
        <w:t>*</w:t>
      </w:r>
      <w:r w:rsidR="0087430C">
        <w:t>Data was presented as median</w:t>
      </w:r>
      <w:r>
        <w:t xml:space="preserve"> with interquartile range (IQR</w:t>
      </w:r>
      <w:r w:rsidR="0087430C">
        <w:t xml:space="preserve">) and </w:t>
      </w:r>
      <w:r w:rsidR="00BA58F1">
        <w:t xml:space="preserve">Mann-Whitney test was used for the </w:t>
      </w:r>
      <w:r w:rsidR="00602EBF">
        <w:t>analysis</w:t>
      </w:r>
    </w:p>
    <w:p w14:paraId="06C17D71" w14:textId="77777777" w:rsidR="00602EBF" w:rsidRPr="00222532" w:rsidRDefault="00602EBF" w:rsidP="00602EBF">
      <w:pPr>
        <w:rPr>
          <w:sz w:val="19"/>
          <w:szCs w:val="19"/>
        </w:rPr>
      </w:pPr>
      <w:bookmarkStart w:id="0" w:name="_GoBack"/>
      <w:r w:rsidRPr="006C0D3A">
        <w:rPr>
          <w:b/>
          <w:sz w:val="19"/>
          <w:szCs w:val="19"/>
        </w:rPr>
        <w:t>Table S2</w:t>
      </w:r>
      <w:bookmarkEnd w:id="0"/>
      <w:r w:rsidRPr="00222532">
        <w:rPr>
          <w:sz w:val="19"/>
          <w:szCs w:val="19"/>
        </w:rPr>
        <w:t>. Associations between sociodemographic factors and dietary patterns</w:t>
      </w:r>
    </w:p>
    <w:tbl>
      <w:tblPr>
        <w:tblStyle w:val="TableGrid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9"/>
        <w:gridCol w:w="1054"/>
        <w:gridCol w:w="1055"/>
        <w:gridCol w:w="1055"/>
        <w:gridCol w:w="851"/>
        <w:gridCol w:w="283"/>
        <w:gridCol w:w="1039"/>
        <w:gridCol w:w="1040"/>
        <w:gridCol w:w="1040"/>
        <w:gridCol w:w="850"/>
        <w:gridCol w:w="284"/>
        <w:gridCol w:w="1086"/>
        <w:gridCol w:w="1087"/>
        <w:gridCol w:w="1087"/>
        <w:gridCol w:w="851"/>
      </w:tblGrid>
      <w:tr w:rsidR="00602EBF" w:rsidRPr="00222532" w14:paraId="4A8BCB74" w14:textId="77777777" w:rsidTr="00222532">
        <w:tc>
          <w:tcPr>
            <w:tcW w:w="108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7F6053B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0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339694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Home Food</w:t>
            </w:r>
            <w:r w:rsidRPr="00222532">
              <w:rPr>
                <w:sz w:val="19"/>
                <w:szCs w:val="19"/>
                <w:vertAlign w:val="subscript"/>
              </w:rPr>
              <w:t>D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A24860F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379C35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Eating-out Noodle</w:t>
            </w:r>
            <w:r w:rsidRPr="00222532">
              <w:rPr>
                <w:sz w:val="19"/>
                <w:szCs w:val="19"/>
                <w:vertAlign w:val="subscript"/>
              </w:rPr>
              <w:t>D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E705DEC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CFD0D9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Sugar-sweetened Beverages</w:t>
            </w:r>
            <w:r w:rsidRPr="00222532">
              <w:rPr>
                <w:sz w:val="19"/>
                <w:szCs w:val="19"/>
                <w:vertAlign w:val="subscript"/>
              </w:rPr>
              <w:t>DP</w:t>
            </w:r>
          </w:p>
        </w:tc>
      </w:tr>
      <w:tr w:rsidR="00602EBF" w:rsidRPr="00222532" w14:paraId="0C4FE6F4" w14:textId="77777777" w:rsidTr="00222532"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0090AF0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25F58550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Tertile 1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570805BC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Tertile 2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69D0D58F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Tertile 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B9DCE1B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i/>
                <w:sz w:val="19"/>
                <w:szCs w:val="19"/>
              </w:rPr>
              <w:t>P</w:t>
            </w:r>
            <w:r w:rsidRPr="00222532">
              <w:rPr>
                <w:sz w:val="19"/>
                <w:szCs w:val="19"/>
              </w:rPr>
              <w:t xml:space="preserve"> valu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FF89EA7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3FEB3307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Tertile 1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3D115C86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Tertile 2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5E17575F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Tertile 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07FB76C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i/>
                <w:sz w:val="19"/>
                <w:szCs w:val="19"/>
              </w:rPr>
              <w:t>P</w:t>
            </w:r>
            <w:r w:rsidRPr="00222532">
              <w:rPr>
                <w:sz w:val="19"/>
                <w:szCs w:val="19"/>
              </w:rPr>
              <w:t xml:space="preserve"> valu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EAC70E3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3873BFAF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Tertile 1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B8D62EE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Tertile 2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0A1933CF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Tertile 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3E53C88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i/>
                <w:sz w:val="19"/>
                <w:szCs w:val="19"/>
              </w:rPr>
              <w:t>P</w:t>
            </w:r>
            <w:r w:rsidRPr="00222532">
              <w:rPr>
                <w:sz w:val="19"/>
                <w:szCs w:val="19"/>
              </w:rPr>
              <w:t xml:space="preserve"> value</w:t>
            </w:r>
          </w:p>
        </w:tc>
      </w:tr>
      <w:tr w:rsidR="00602EBF" w:rsidRPr="00222532" w14:paraId="390C2F35" w14:textId="77777777" w:rsidTr="00222532">
        <w:tc>
          <w:tcPr>
            <w:tcW w:w="1089" w:type="dxa"/>
            <w:tcBorders>
              <w:top w:val="single" w:sz="4" w:space="0" w:color="auto"/>
              <w:bottom w:val="nil"/>
            </w:tcBorders>
          </w:tcPr>
          <w:p w14:paraId="705BE54C" w14:textId="77777777" w:rsidR="00602EBF" w:rsidRPr="00222532" w:rsidRDefault="00602EBF" w:rsidP="00770691">
            <w:pPr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Age (year)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</w:tcPr>
          <w:p w14:paraId="10787977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4.5 ± 12.5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</w:tcPr>
          <w:p w14:paraId="78D89096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3.3 ± 13.6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</w:tcPr>
          <w:p w14:paraId="272FB9D6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6.0 ± 13.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CF91D95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0.209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2BF0CAFA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14:paraId="4FA79763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4.1 ± 13.6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6B677E23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4.1 ± 13.1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7C5F085C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6.0 ± 13.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4D0B72B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0.427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360FCF4D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</w:tcPr>
          <w:p w14:paraId="17909F48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8.5 ± 12.6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</w:tcPr>
          <w:p w14:paraId="223B4C9F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3.7 ± 13.7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</w:tcPr>
          <w:p w14:paraId="57F743D5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1.8 ± 13.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3F21493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&lt;0.001</w:t>
            </w:r>
            <w:r w:rsidRPr="00222532">
              <w:rPr>
                <w:sz w:val="19"/>
                <w:szCs w:val="19"/>
                <w:vertAlign w:val="superscript"/>
              </w:rPr>
              <w:t>*</w:t>
            </w:r>
          </w:p>
        </w:tc>
      </w:tr>
      <w:tr w:rsidR="00602EBF" w:rsidRPr="00222532" w14:paraId="43AC1D90" w14:textId="77777777" w:rsidTr="00222532">
        <w:tc>
          <w:tcPr>
            <w:tcW w:w="1089" w:type="dxa"/>
            <w:tcBorders>
              <w:top w:val="nil"/>
            </w:tcBorders>
          </w:tcPr>
          <w:p w14:paraId="237BDBFF" w14:textId="77777777" w:rsidR="00602EBF" w:rsidRPr="00222532" w:rsidRDefault="00602EBF" w:rsidP="00770691">
            <w:pPr>
              <w:rPr>
                <w:sz w:val="19"/>
                <w:szCs w:val="19"/>
              </w:rPr>
            </w:pPr>
          </w:p>
        </w:tc>
        <w:tc>
          <w:tcPr>
            <w:tcW w:w="1054" w:type="dxa"/>
            <w:tcBorders>
              <w:top w:val="nil"/>
            </w:tcBorders>
          </w:tcPr>
          <w:p w14:paraId="61B39403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55" w:type="dxa"/>
            <w:tcBorders>
              <w:top w:val="nil"/>
            </w:tcBorders>
          </w:tcPr>
          <w:p w14:paraId="414210C7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55" w:type="dxa"/>
            <w:tcBorders>
              <w:top w:val="nil"/>
            </w:tcBorders>
          </w:tcPr>
          <w:p w14:paraId="1E8A8C65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438B9F6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14:paraId="4F42DFD8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39" w:type="dxa"/>
            <w:tcBorders>
              <w:top w:val="nil"/>
            </w:tcBorders>
          </w:tcPr>
          <w:p w14:paraId="53923443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40" w:type="dxa"/>
            <w:tcBorders>
              <w:top w:val="nil"/>
            </w:tcBorders>
          </w:tcPr>
          <w:p w14:paraId="2AEBE388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40" w:type="dxa"/>
            <w:tcBorders>
              <w:top w:val="nil"/>
            </w:tcBorders>
          </w:tcPr>
          <w:p w14:paraId="36848F2E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1675A916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3AE46E82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6" w:type="dxa"/>
            <w:tcBorders>
              <w:top w:val="nil"/>
            </w:tcBorders>
          </w:tcPr>
          <w:p w14:paraId="68704FEF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7" w:type="dxa"/>
            <w:tcBorders>
              <w:top w:val="nil"/>
            </w:tcBorders>
          </w:tcPr>
          <w:p w14:paraId="37B77471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7" w:type="dxa"/>
            <w:tcBorders>
              <w:top w:val="nil"/>
            </w:tcBorders>
          </w:tcPr>
          <w:p w14:paraId="13FAED1E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1C67581D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</w:tr>
      <w:tr w:rsidR="00602EBF" w:rsidRPr="00222532" w14:paraId="2EAF97F6" w14:textId="77777777" w:rsidTr="00222532">
        <w:tc>
          <w:tcPr>
            <w:tcW w:w="1089" w:type="dxa"/>
          </w:tcPr>
          <w:p w14:paraId="3CF6ECA9" w14:textId="77777777" w:rsidR="00602EBF" w:rsidRPr="00222532" w:rsidRDefault="00602EBF" w:rsidP="00770691">
            <w:pPr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Gender</w:t>
            </w:r>
          </w:p>
        </w:tc>
        <w:tc>
          <w:tcPr>
            <w:tcW w:w="1054" w:type="dxa"/>
          </w:tcPr>
          <w:p w14:paraId="67E1F6F1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55" w:type="dxa"/>
          </w:tcPr>
          <w:p w14:paraId="62CB7CCD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55" w:type="dxa"/>
          </w:tcPr>
          <w:p w14:paraId="337FAAFA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1" w:type="dxa"/>
          </w:tcPr>
          <w:p w14:paraId="43CEFEE1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83" w:type="dxa"/>
          </w:tcPr>
          <w:p w14:paraId="7714D135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39" w:type="dxa"/>
          </w:tcPr>
          <w:p w14:paraId="74AAC56D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40" w:type="dxa"/>
          </w:tcPr>
          <w:p w14:paraId="5664EB72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40" w:type="dxa"/>
          </w:tcPr>
          <w:p w14:paraId="78A95033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0" w:type="dxa"/>
          </w:tcPr>
          <w:p w14:paraId="1276A1ED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84" w:type="dxa"/>
          </w:tcPr>
          <w:p w14:paraId="6C2EBC10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6" w:type="dxa"/>
          </w:tcPr>
          <w:p w14:paraId="57F1B024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7" w:type="dxa"/>
          </w:tcPr>
          <w:p w14:paraId="6DFF3881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7" w:type="dxa"/>
          </w:tcPr>
          <w:p w14:paraId="7327AE7D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1" w:type="dxa"/>
          </w:tcPr>
          <w:p w14:paraId="545DD48A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</w:tr>
      <w:tr w:rsidR="00602EBF" w:rsidRPr="00222532" w14:paraId="3D56DE63" w14:textId="77777777" w:rsidTr="00222532">
        <w:tc>
          <w:tcPr>
            <w:tcW w:w="1089" w:type="dxa"/>
          </w:tcPr>
          <w:p w14:paraId="21658C70" w14:textId="77777777" w:rsidR="00602EBF" w:rsidRPr="00222532" w:rsidRDefault="00602EBF" w:rsidP="00770691">
            <w:pPr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 xml:space="preserve">   Male</w:t>
            </w:r>
          </w:p>
        </w:tc>
        <w:tc>
          <w:tcPr>
            <w:tcW w:w="1054" w:type="dxa"/>
          </w:tcPr>
          <w:p w14:paraId="4FC976E2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71 (29.7)</w:t>
            </w:r>
          </w:p>
        </w:tc>
        <w:tc>
          <w:tcPr>
            <w:tcW w:w="1055" w:type="dxa"/>
          </w:tcPr>
          <w:p w14:paraId="7EE29FE7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79 (33.1)</w:t>
            </w:r>
          </w:p>
        </w:tc>
        <w:tc>
          <w:tcPr>
            <w:tcW w:w="1055" w:type="dxa"/>
          </w:tcPr>
          <w:p w14:paraId="571D5F05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89 (37.2)</w:t>
            </w:r>
          </w:p>
        </w:tc>
        <w:tc>
          <w:tcPr>
            <w:tcW w:w="851" w:type="dxa"/>
          </w:tcPr>
          <w:p w14:paraId="1CD337A2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0.249</w:t>
            </w:r>
          </w:p>
        </w:tc>
        <w:tc>
          <w:tcPr>
            <w:tcW w:w="283" w:type="dxa"/>
          </w:tcPr>
          <w:p w14:paraId="6E09FC25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39" w:type="dxa"/>
          </w:tcPr>
          <w:p w14:paraId="101AFD6C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119 (49.8)</w:t>
            </w:r>
          </w:p>
        </w:tc>
        <w:tc>
          <w:tcPr>
            <w:tcW w:w="1040" w:type="dxa"/>
          </w:tcPr>
          <w:p w14:paraId="7678D3F3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4 (22.6)</w:t>
            </w:r>
          </w:p>
        </w:tc>
        <w:tc>
          <w:tcPr>
            <w:tcW w:w="1040" w:type="dxa"/>
          </w:tcPr>
          <w:p w14:paraId="14680891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66 (27.6)</w:t>
            </w:r>
          </w:p>
        </w:tc>
        <w:tc>
          <w:tcPr>
            <w:tcW w:w="850" w:type="dxa"/>
          </w:tcPr>
          <w:p w14:paraId="761D5CBE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0.096</w:t>
            </w:r>
          </w:p>
        </w:tc>
        <w:tc>
          <w:tcPr>
            <w:tcW w:w="284" w:type="dxa"/>
          </w:tcPr>
          <w:p w14:paraId="5F7BDC75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6" w:type="dxa"/>
          </w:tcPr>
          <w:p w14:paraId="2DC56306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65 (27.2)</w:t>
            </w:r>
          </w:p>
        </w:tc>
        <w:tc>
          <w:tcPr>
            <w:tcW w:w="1087" w:type="dxa"/>
          </w:tcPr>
          <w:p w14:paraId="0874B3F3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73 (30.5)</w:t>
            </w:r>
          </w:p>
        </w:tc>
        <w:tc>
          <w:tcPr>
            <w:tcW w:w="1087" w:type="dxa"/>
          </w:tcPr>
          <w:p w14:paraId="002831CB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101 (42.3)</w:t>
            </w:r>
          </w:p>
        </w:tc>
        <w:tc>
          <w:tcPr>
            <w:tcW w:w="851" w:type="dxa"/>
          </w:tcPr>
          <w:p w14:paraId="210AFB49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&lt;0.001</w:t>
            </w:r>
          </w:p>
        </w:tc>
      </w:tr>
      <w:tr w:rsidR="00602EBF" w:rsidRPr="00222532" w14:paraId="228B618C" w14:textId="77777777" w:rsidTr="00222532">
        <w:tc>
          <w:tcPr>
            <w:tcW w:w="1089" w:type="dxa"/>
          </w:tcPr>
          <w:p w14:paraId="489E4D09" w14:textId="77777777" w:rsidR="00602EBF" w:rsidRPr="00222532" w:rsidRDefault="00602EBF" w:rsidP="00770691">
            <w:pPr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 xml:space="preserve">   Female</w:t>
            </w:r>
          </w:p>
        </w:tc>
        <w:tc>
          <w:tcPr>
            <w:tcW w:w="1054" w:type="dxa"/>
          </w:tcPr>
          <w:p w14:paraId="7BFE40A3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71 (36.2)</w:t>
            </w:r>
          </w:p>
        </w:tc>
        <w:tc>
          <w:tcPr>
            <w:tcW w:w="1055" w:type="dxa"/>
          </w:tcPr>
          <w:p w14:paraId="64029C68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65 (33.2)</w:t>
            </w:r>
          </w:p>
        </w:tc>
        <w:tc>
          <w:tcPr>
            <w:tcW w:w="1055" w:type="dxa"/>
          </w:tcPr>
          <w:p w14:paraId="533730E6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60 (30.6)</w:t>
            </w:r>
          </w:p>
        </w:tc>
        <w:tc>
          <w:tcPr>
            <w:tcW w:w="851" w:type="dxa"/>
          </w:tcPr>
          <w:p w14:paraId="075BCFB5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83" w:type="dxa"/>
          </w:tcPr>
          <w:p w14:paraId="683C18A9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39" w:type="dxa"/>
          </w:tcPr>
          <w:p w14:paraId="648AF74A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83 (42.3)</w:t>
            </w:r>
          </w:p>
        </w:tc>
        <w:tc>
          <w:tcPr>
            <w:tcW w:w="1040" w:type="dxa"/>
          </w:tcPr>
          <w:p w14:paraId="423DC14D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62 (31.6)</w:t>
            </w:r>
          </w:p>
        </w:tc>
        <w:tc>
          <w:tcPr>
            <w:tcW w:w="1040" w:type="dxa"/>
          </w:tcPr>
          <w:p w14:paraId="562D84A2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1 (26.0)</w:t>
            </w:r>
          </w:p>
        </w:tc>
        <w:tc>
          <w:tcPr>
            <w:tcW w:w="850" w:type="dxa"/>
          </w:tcPr>
          <w:p w14:paraId="2B4616A4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84" w:type="dxa"/>
          </w:tcPr>
          <w:p w14:paraId="3ADF589C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6" w:type="dxa"/>
          </w:tcPr>
          <w:p w14:paraId="25573A01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80 (40.8)</w:t>
            </w:r>
          </w:p>
        </w:tc>
        <w:tc>
          <w:tcPr>
            <w:tcW w:w="1087" w:type="dxa"/>
          </w:tcPr>
          <w:p w14:paraId="1E591055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72 (36.7)</w:t>
            </w:r>
          </w:p>
        </w:tc>
        <w:tc>
          <w:tcPr>
            <w:tcW w:w="1087" w:type="dxa"/>
          </w:tcPr>
          <w:p w14:paraId="59D449CB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44 (22.4)</w:t>
            </w:r>
          </w:p>
        </w:tc>
        <w:tc>
          <w:tcPr>
            <w:tcW w:w="851" w:type="dxa"/>
          </w:tcPr>
          <w:p w14:paraId="401FE470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</w:tr>
      <w:tr w:rsidR="00602EBF" w:rsidRPr="00222532" w14:paraId="45715814" w14:textId="77777777" w:rsidTr="00222532">
        <w:tc>
          <w:tcPr>
            <w:tcW w:w="1089" w:type="dxa"/>
          </w:tcPr>
          <w:p w14:paraId="582A0EED" w14:textId="77777777" w:rsidR="00602EBF" w:rsidRPr="00222532" w:rsidRDefault="00602EBF" w:rsidP="00770691">
            <w:pPr>
              <w:rPr>
                <w:sz w:val="19"/>
                <w:szCs w:val="19"/>
              </w:rPr>
            </w:pPr>
          </w:p>
        </w:tc>
        <w:tc>
          <w:tcPr>
            <w:tcW w:w="1054" w:type="dxa"/>
          </w:tcPr>
          <w:p w14:paraId="608B767C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55" w:type="dxa"/>
          </w:tcPr>
          <w:p w14:paraId="614D4B76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55" w:type="dxa"/>
          </w:tcPr>
          <w:p w14:paraId="6D54D497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1" w:type="dxa"/>
          </w:tcPr>
          <w:p w14:paraId="6A6CA62E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83" w:type="dxa"/>
          </w:tcPr>
          <w:p w14:paraId="65302054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39" w:type="dxa"/>
          </w:tcPr>
          <w:p w14:paraId="02552CC2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40" w:type="dxa"/>
          </w:tcPr>
          <w:p w14:paraId="18A2B3B8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40" w:type="dxa"/>
          </w:tcPr>
          <w:p w14:paraId="34D557E3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0" w:type="dxa"/>
          </w:tcPr>
          <w:p w14:paraId="7799793A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84" w:type="dxa"/>
          </w:tcPr>
          <w:p w14:paraId="55CC9723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6" w:type="dxa"/>
          </w:tcPr>
          <w:p w14:paraId="24CEF74D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7" w:type="dxa"/>
          </w:tcPr>
          <w:p w14:paraId="32F219CB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7" w:type="dxa"/>
          </w:tcPr>
          <w:p w14:paraId="0CD44BE7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1" w:type="dxa"/>
          </w:tcPr>
          <w:p w14:paraId="47709783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</w:tr>
      <w:tr w:rsidR="00602EBF" w:rsidRPr="00222532" w14:paraId="4C47D5A5" w14:textId="77777777" w:rsidTr="00222532">
        <w:tc>
          <w:tcPr>
            <w:tcW w:w="1089" w:type="dxa"/>
          </w:tcPr>
          <w:p w14:paraId="284CC8CA" w14:textId="77777777" w:rsidR="00602EBF" w:rsidRPr="00222532" w:rsidRDefault="00602EBF" w:rsidP="00770691">
            <w:pPr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Ethnic</w:t>
            </w:r>
          </w:p>
        </w:tc>
        <w:tc>
          <w:tcPr>
            <w:tcW w:w="1054" w:type="dxa"/>
          </w:tcPr>
          <w:p w14:paraId="24BFB8D6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55" w:type="dxa"/>
          </w:tcPr>
          <w:p w14:paraId="6A22C035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55" w:type="dxa"/>
          </w:tcPr>
          <w:p w14:paraId="5234A29F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1" w:type="dxa"/>
          </w:tcPr>
          <w:p w14:paraId="484F80C8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83" w:type="dxa"/>
          </w:tcPr>
          <w:p w14:paraId="2D0C5C63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39" w:type="dxa"/>
          </w:tcPr>
          <w:p w14:paraId="4E4112BD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40" w:type="dxa"/>
          </w:tcPr>
          <w:p w14:paraId="3178AF28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40" w:type="dxa"/>
          </w:tcPr>
          <w:p w14:paraId="7DE46AD8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0" w:type="dxa"/>
          </w:tcPr>
          <w:p w14:paraId="3EE3CE17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84" w:type="dxa"/>
          </w:tcPr>
          <w:p w14:paraId="4466184E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6" w:type="dxa"/>
          </w:tcPr>
          <w:p w14:paraId="1BBF3AE9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7" w:type="dxa"/>
          </w:tcPr>
          <w:p w14:paraId="1243B691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7" w:type="dxa"/>
          </w:tcPr>
          <w:p w14:paraId="4ABF9BD0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1" w:type="dxa"/>
          </w:tcPr>
          <w:p w14:paraId="33C94AD0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</w:tr>
      <w:tr w:rsidR="00602EBF" w:rsidRPr="00222532" w14:paraId="00AB34F9" w14:textId="77777777" w:rsidTr="00222532">
        <w:tc>
          <w:tcPr>
            <w:tcW w:w="1089" w:type="dxa"/>
          </w:tcPr>
          <w:p w14:paraId="7ADBEABD" w14:textId="77777777" w:rsidR="00602EBF" w:rsidRPr="00222532" w:rsidRDefault="00602EBF" w:rsidP="00770691">
            <w:pPr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 xml:space="preserve">   Malay</w:t>
            </w:r>
          </w:p>
        </w:tc>
        <w:tc>
          <w:tcPr>
            <w:tcW w:w="1054" w:type="dxa"/>
          </w:tcPr>
          <w:p w14:paraId="61C93FA8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65 (35.3)</w:t>
            </w:r>
          </w:p>
        </w:tc>
        <w:tc>
          <w:tcPr>
            <w:tcW w:w="1055" w:type="dxa"/>
          </w:tcPr>
          <w:p w14:paraId="009BF88F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62 (33.7)</w:t>
            </w:r>
          </w:p>
        </w:tc>
        <w:tc>
          <w:tcPr>
            <w:tcW w:w="1055" w:type="dxa"/>
          </w:tcPr>
          <w:p w14:paraId="7A9B4855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7 (31.0)</w:t>
            </w:r>
          </w:p>
        </w:tc>
        <w:tc>
          <w:tcPr>
            <w:tcW w:w="851" w:type="dxa"/>
          </w:tcPr>
          <w:p w14:paraId="3232E289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0.744</w:t>
            </w:r>
          </w:p>
        </w:tc>
        <w:tc>
          <w:tcPr>
            <w:tcW w:w="283" w:type="dxa"/>
          </w:tcPr>
          <w:p w14:paraId="6529784F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39" w:type="dxa"/>
          </w:tcPr>
          <w:p w14:paraId="02F9670A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107 (58.2)</w:t>
            </w:r>
          </w:p>
        </w:tc>
        <w:tc>
          <w:tcPr>
            <w:tcW w:w="1040" w:type="dxa"/>
          </w:tcPr>
          <w:p w14:paraId="34F2932C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2 (28.3)</w:t>
            </w:r>
          </w:p>
        </w:tc>
        <w:tc>
          <w:tcPr>
            <w:tcW w:w="1040" w:type="dxa"/>
          </w:tcPr>
          <w:p w14:paraId="5904BCBA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25 (13.6)</w:t>
            </w:r>
          </w:p>
        </w:tc>
        <w:tc>
          <w:tcPr>
            <w:tcW w:w="850" w:type="dxa"/>
          </w:tcPr>
          <w:p w14:paraId="25C90FD4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&lt;0.001</w:t>
            </w:r>
          </w:p>
        </w:tc>
        <w:tc>
          <w:tcPr>
            <w:tcW w:w="284" w:type="dxa"/>
          </w:tcPr>
          <w:p w14:paraId="2D70ECD7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6" w:type="dxa"/>
          </w:tcPr>
          <w:p w14:paraId="603AD01E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44 (23.9)</w:t>
            </w:r>
          </w:p>
        </w:tc>
        <w:tc>
          <w:tcPr>
            <w:tcW w:w="1087" w:type="dxa"/>
          </w:tcPr>
          <w:p w14:paraId="4B4EEAD6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8 (31.5)</w:t>
            </w:r>
          </w:p>
        </w:tc>
        <w:tc>
          <w:tcPr>
            <w:tcW w:w="1087" w:type="dxa"/>
          </w:tcPr>
          <w:p w14:paraId="2D93E8B6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82 (44.6)</w:t>
            </w:r>
          </w:p>
        </w:tc>
        <w:tc>
          <w:tcPr>
            <w:tcW w:w="851" w:type="dxa"/>
          </w:tcPr>
          <w:p w14:paraId="1E536736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&lt;0.001</w:t>
            </w:r>
          </w:p>
        </w:tc>
      </w:tr>
      <w:tr w:rsidR="00602EBF" w:rsidRPr="00222532" w14:paraId="53B35CD4" w14:textId="77777777" w:rsidTr="00222532">
        <w:tc>
          <w:tcPr>
            <w:tcW w:w="1089" w:type="dxa"/>
          </w:tcPr>
          <w:p w14:paraId="431BEA55" w14:textId="4C4AF1ED" w:rsidR="00602EBF" w:rsidRPr="00222532" w:rsidRDefault="00222532" w:rsidP="00770691">
            <w:pPr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 xml:space="preserve"> </w:t>
            </w:r>
            <w:r w:rsidR="00602EBF" w:rsidRPr="00222532">
              <w:rPr>
                <w:sz w:val="19"/>
                <w:szCs w:val="19"/>
              </w:rPr>
              <w:t xml:space="preserve">Chinese </w:t>
            </w:r>
          </w:p>
        </w:tc>
        <w:tc>
          <w:tcPr>
            <w:tcW w:w="1054" w:type="dxa"/>
          </w:tcPr>
          <w:p w14:paraId="20F9895C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2 (30.1)</w:t>
            </w:r>
          </w:p>
        </w:tc>
        <w:tc>
          <w:tcPr>
            <w:tcW w:w="1055" w:type="dxa"/>
          </w:tcPr>
          <w:p w14:paraId="2017627E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6 (32.4)</w:t>
            </w:r>
          </w:p>
        </w:tc>
        <w:tc>
          <w:tcPr>
            <w:tcW w:w="1055" w:type="dxa"/>
          </w:tcPr>
          <w:p w14:paraId="3C2A4DF8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65 (37.6)</w:t>
            </w:r>
          </w:p>
        </w:tc>
        <w:tc>
          <w:tcPr>
            <w:tcW w:w="851" w:type="dxa"/>
          </w:tcPr>
          <w:p w14:paraId="3DFE06E6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83" w:type="dxa"/>
          </w:tcPr>
          <w:p w14:paraId="555B7D4B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39" w:type="dxa"/>
          </w:tcPr>
          <w:p w14:paraId="31E29AFC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48 (27.7)</w:t>
            </w:r>
          </w:p>
        </w:tc>
        <w:tc>
          <w:tcPr>
            <w:tcW w:w="1040" w:type="dxa"/>
          </w:tcPr>
          <w:p w14:paraId="5D608F3C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46 (26.6)</w:t>
            </w:r>
          </w:p>
        </w:tc>
        <w:tc>
          <w:tcPr>
            <w:tcW w:w="1040" w:type="dxa"/>
          </w:tcPr>
          <w:p w14:paraId="5C63DAE5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79 (45.7)</w:t>
            </w:r>
          </w:p>
        </w:tc>
        <w:tc>
          <w:tcPr>
            <w:tcW w:w="850" w:type="dxa"/>
          </w:tcPr>
          <w:p w14:paraId="7DD164D2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84" w:type="dxa"/>
          </w:tcPr>
          <w:p w14:paraId="6515C020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6" w:type="dxa"/>
          </w:tcPr>
          <w:p w14:paraId="0E7884F0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79 (45.7)</w:t>
            </w:r>
          </w:p>
        </w:tc>
        <w:tc>
          <w:tcPr>
            <w:tcW w:w="1087" w:type="dxa"/>
          </w:tcPr>
          <w:p w14:paraId="4090A196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7 (32.9)</w:t>
            </w:r>
          </w:p>
        </w:tc>
        <w:tc>
          <w:tcPr>
            <w:tcW w:w="1087" w:type="dxa"/>
          </w:tcPr>
          <w:p w14:paraId="0793CC64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37 (21.4)</w:t>
            </w:r>
          </w:p>
        </w:tc>
        <w:tc>
          <w:tcPr>
            <w:tcW w:w="851" w:type="dxa"/>
          </w:tcPr>
          <w:p w14:paraId="4C14C416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</w:tr>
      <w:tr w:rsidR="00602EBF" w:rsidRPr="00222532" w14:paraId="34835737" w14:textId="77777777" w:rsidTr="00222532">
        <w:tc>
          <w:tcPr>
            <w:tcW w:w="1089" w:type="dxa"/>
          </w:tcPr>
          <w:p w14:paraId="22FD0CE1" w14:textId="77777777" w:rsidR="00602EBF" w:rsidRPr="00222532" w:rsidRDefault="00602EBF" w:rsidP="00770691">
            <w:pPr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 xml:space="preserve">   Indian</w:t>
            </w:r>
          </w:p>
        </w:tc>
        <w:tc>
          <w:tcPr>
            <w:tcW w:w="1054" w:type="dxa"/>
          </w:tcPr>
          <w:p w14:paraId="60E3E1BD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25 (32.1)</w:t>
            </w:r>
          </w:p>
        </w:tc>
        <w:tc>
          <w:tcPr>
            <w:tcW w:w="1055" w:type="dxa"/>
          </w:tcPr>
          <w:p w14:paraId="2157ECE0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26 (33.3)</w:t>
            </w:r>
          </w:p>
        </w:tc>
        <w:tc>
          <w:tcPr>
            <w:tcW w:w="1055" w:type="dxa"/>
          </w:tcPr>
          <w:p w14:paraId="4526FF5A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27 (34.6)</w:t>
            </w:r>
          </w:p>
        </w:tc>
        <w:tc>
          <w:tcPr>
            <w:tcW w:w="851" w:type="dxa"/>
          </w:tcPr>
          <w:p w14:paraId="041EFF75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83" w:type="dxa"/>
          </w:tcPr>
          <w:p w14:paraId="343AE43A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39" w:type="dxa"/>
          </w:tcPr>
          <w:p w14:paraId="52524BCD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47 (60.3)</w:t>
            </w:r>
          </w:p>
        </w:tc>
        <w:tc>
          <w:tcPr>
            <w:tcW w:w="1040" w:type="dxa"/>
          </w:tcPr>
          <w:p w14:paraId="3A32E34C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18 (23.1)</w:t>
            </w:r>
          </w:p>
        </w:tc>
        <w:tc>
          <w:tcPr>
            <w:tcW w:w="1040" w:type="dxa"/>
          </w:tcPr>
          <w:p w14:paraId="4D469CB2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13 (16.7)</w:t>
            </w:r>
          </w:p>
        </w:tc>
        <w:tc>
          <w:tcPr>
            <w:tcW w:w="850" w:type="dxa"/>
          </w:tcPr>
          <w:p w14:paraId="28F63A72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84" w:type="dxa"/>
          </w:tcPr>
          <w:p w14:paraId="092D02D5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6" w:type="dxa"/>
          </w:tcPr>
          <w:p w14:paraId="1ED24992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22 (28.2)</w:t>
            </w:r>
          </w:p>
        </w:tc>
        <w:tc>
          <w:tcPr>
            <w:tcW w:w="1087" w:type="dxa"/>
          </w:tcPr>
          <w:p w14:paraId="045D359E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30 (38.5)</w:t>
            </w:r>
          </w:p>
        </w:tc>
        <w:tc>
          <w:tcPr>
            <w:tcW w:w="1087" w:type="dxa"/>
          </w:tcPr>
          <w:p w14:paraId="06DE9E22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26 (33.3)</w:t>
            </w:r>
          </w:p>
        </w:tc>
        <w:tc>
          <w:tcPr>
            <w:tcW w:w="851" w:type="dxa"/>
          </w:tcPr>
          <w:p w14:paraId="25652684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</w:tr>
      <w:tr w:rsidR="00602EBF" w:rsidRPr="00222532" w14:paraId="6797ADBB" w14:textId="77777777" w:rsidTr="00222532">
        <w:tc>
          <w:tcPr>
            <w:tcW w:w="1089" w:type="dxa"/>
          </w:tcPr>
          <w:p w14:paraId="2DB5BAD7" w14:textId="77777777" w:rsidR="00602EBF" w:rsidRPr="00222532" w:rsidRDefault="00602EBF" w:rsidP="00770691">
            <w:pPr>
              <w:rPr>
                <w:sz w:val="19"/>
                <w:szCs w:val="19"/>
              </w:rPr>
            </w:pPr>
          </w:p>
        </w:tc>
        <w:tc>
          <w:tcPr>
            <w:tcW w:w="1054" w:type="dxa"/>
          </w:tcPr>
          <w:p w14:paraId="2FCD8620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55" w:type="dxa"/>
          </w:tcPr>
          <w:p w14:paraId="7A9F400E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55" w:type="dxa"/>
          </w:tcPr>
          <w:p w14:paraId="4A694F66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1" w:type="dxa"/>
          </w:tcPr>
          <w:p w14:paraId="4517CEB3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83" w:type="dxa"/>
          </w:tcPr>
          <w:p w14:paraId="3D619047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39" w:type="dxa"/>
          </w:tcPr>
          <w:p w14:paraId="62E8D92B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40" w:type="dxa"/>
          </w:tcPr>
          <w:p w14:paraId="19E03D9C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40" w:type="dxa"/>
          </w:tcPr>
          <w:p w14:paraId="4AA84E3B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0" w:type="dxa"/>
          </w:tcPr>
          <w:p w14:paraId="35CE0EFE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84" w:type="dxa"/>
          </w:tcPr>
          <w:p w14:paraId="3D21ECC8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6" w:type="dxa"/>
          </w:tcPr>
          <w:p w14:paraId="59858B92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7" w:type="dxa"/>
          </w:tcPr>
          <w:p w14:paraId="734854D9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7" w:type="dxa"/>
          </w:tcPr>
          <w:p w14:paraId="38EC0FDB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1" w:type="dxa"/>
          </w:tcPr>
          <w:p w14:paraId="53290452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</w:tr>
      <w:tr w:rsidR="00602EBF" w:rsidRPr="00222532" w14:paraId="5A3D0413" w14:textId="77777777" w:rsidTr="00222532">
        <w:tc>
          <w:tcPr>
            <w:tcW w:w="1089" w:type="dxa"/>
          </w:tcPr>
          <w:p w14:paraId="40F0C702" w14:textId="77777777" w:rsidR="00602EBF" w:rsidRPr="00222532" w:rsidRDefault="00602EBF" w:rsidP="00770691">
            <w:pPr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Sector</w:t>
            </w:r>
          </w:p>
        </w:tc>
        <w:tc>
          <w:tcPr>
            <w:tcW w:w="1054" w:type="dxa"/>
          </w:tcPr>
          <w:p w14:paraId="700F7D07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55" w:type="dxa"/>
          </w:tcPr>
          <w:p w14:paraId="1D3C6590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55" w:type="dxa"/>
          </w:tcPr>
          <w:p w14:paraId="31110E12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1" w:type="dxa"/>
          </w:tcPr>
          <w:p w14:paraId="76558A53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83" w:type="dxa"/>
          </w:tcPr>
          <w:p w14:paraId="4AA87E6C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39" w:type="dxa"/>
          </w:tcPr>
          <w:p w14:paraId="3D06E135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40" w:type="dxa"/>
          </w:tcPr>
          <w:p w14:paraId="4BFA7E47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40" w:type="dxa"/>
          </w:tcPr>
          <w:p w14:paraId="63CB4355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0" w:type="dxa"/>
          </w:tcPr>
          <w:p w14:paraId="07E2F00B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84" w:type="dxa"/>
          </w:tcPr>
          <w:p w14:paraId="281F9982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6" w:type="dxa"/>
          </w:tcPr>
          <w:p w14:paraId="5F50DCF4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7" w:type="dxa"/>
          </w:tcPr>
          <w:p w14:paraId="3C39567B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7" w:type="dxa"/>
          </w:tcPr>
          <w:p w14:paraId="7EB77E5A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1" w:type="dxa"/>
          </w:tcPr>
          <w:p w14:paraId="60774272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</w:tr>
      <w:tr w:rsidR="00602EBF" w:rsidRPr="00222532" w14:paraId="11320C31" w14:textId="77777777" w:rsidTr="00222532">
        <w:tc>
          <w:tcPr>
            <w:tcW w:w="1089" w:type="dxa"/>
          </w:tcPr>
          <w:p w14:paraId="71D245FC" w14:textId="77777777" w:rsidR="00602EBF" w:rsidRPr="00222532" w:rsidRDefault="00602EBF" w:rsidP="00770691">
            <w:pPr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 xml:space="preserve">   Govt</w:t>
            </w:r>
          </w:p>
        </w:tc>
        <w:tc>
          <w:tcPr>
            <w:tcW w:w="1054" w:type="dxa"/>
          </w:tcPr>
          <w:p w14:paraId="2AD3C2C5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8 (35.2)</w:t>
            </w:r>
          </w:p>
        </w:tc>
        <w:tc>
          <w:tcPr>
            <w:tcW w:w="1055" w:type="dxa"/>
          </w:tcPr>
          <w:p w14:paraId="18E3BA8A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2 (31.5)</w:t>
            </w:r>
          </w:p>
        </w:tc>
        <w:tc>
          <w:tcPr>
            <w:tcW w:w="1055" w:type="dxa"/>
          </w:tcPr>
          <w:p w14:paraId="7377F1BC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5 (33.3)</w:t>
            </w:r>
          </w:p>
        </w:tc>
        <w:tc>
          <w:tcPr>
            <w:tcW w:w="851" w:type="dxa"/>
          </w:tcPr>
          <w:p w14:paraId="5B819C93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0.402</w:t>
            </w:r>
          </w:p>
        </w:tc>
        <w:tc>
          <w:tcPr>
            <w:tcW w:w="283" w:type="dxa"/>
          </w:tcPr>
          <w:p w14:paraId="1660A72B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39" w:type="dxa"/>
          </w:tcPr>
          <w:p w14:paraId="14F9E874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77 (46.7)</w:t>
            </w:r>
          </w:p>
        </w:tc>
        <w:tc>
          <w:tcPr>
            <w:tcW w:w="1040" w:type="dxa"/>
          </w:tcPr>
          <w:p w14:paraId="525756B9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45 (27.3)</w:t>
            </w:r>
          </w:p>
        </w:tc>
        <w:tc>
          <w:tcPr>
            <w:tcW w:w="1040" w:type="dxa"/>
          </w:tcPr>
          <w:p w14:paraId="7BA6D3F7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43 (26.1)</w:t>
            </w:r>
          </w:p>
        </w:tc>
        <w:tc>
          <w:tcPr>
            <w:tcW w:w="850" w:type="dxa"/>
          </w:tcPr>
          <w:p w14:paraId="4A1EA5FD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&lt;0.001</w:t>
            </w:r>
          </w:p>
        </w:tc>
        <w:tc>
          <w:tcPr>
            <w:tcW w:w="284" w:type="dxa"/>
          </w:tcPr>
          <w:p w14:paraId="14D2AD1C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6" w:type="dxa"/>
          </w:tcPr>
          <w:p w14:paraId="7147C89C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45 (27.3)</w:t>
            </w:r>
          </w:p>
        </w:tc>
        <w:tc>
          <w:tcPr>
            <w:tcW w:w="1087" w:type="dxa"/>
          </w:tcPr>
          <w:p w14:paraId="69E806C6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6 (33.9)</w:t>
            </w:r>
          </w:p>
        </w:tc>
        <w:tc>
          <w:tcPr>
            <w:tcW w:w="1087" w:type="dxa"/>
          </w:tcPr>
          <w:p w14:paraId="0558CEBF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64 (38.8)</w:t>
            </w:r>
          </w:p>
        </w:tc>
        <w:tc>
          <w:tcPr>
            <w:tcW w:w="851" w:type="dxa"/>
          </w:tcPr>
          <w:p w14:paraId="3B002FAE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0.002</w:t>
            </w:r>
          </w:p>
        </w:tc>
      </w:tr>
      <w:tr w:rsidR="00602EBF" w:rsidRPr="00222532" w14:paraId="40625073" w14:textId="77777777" w:rsidTr="00222532">
        <w:tc>
          <w:tcPr>
            <w:tcW w:w="1089" w:type="dxa"/>
          </w:tcPr>
          <w:p w14:paraId="480A6F72" w14:textId="77777777" w:rsidR="00602EBF" w:rsidRPr="00222532" w:rsidRDefault="00602EBF" w:rsidP="00770691">
            <w:pPr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 xml:space="preserve">   Private</w:t>
            </w:r>
          </w:p>
        </w:tc>
        <w:tc>
          <w:tcPr>
            <w:tcW w:w="1054" w:type="dxa"/>
          </w:tcPr>
          <w:p w14:paraId="5362325E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27 (39.7)</w:t>
            </w:r>
          </w:p>
        </w:tc>
        <w:tc>
          <w:tcPr>
            <w:tcW w:w="1055" w:type="dxa"/>
          </w:tcPr>
          <w:p w14:paraId="793324B3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19 (27.9)</w:t>
            </w:r>
          </w:p>
        </w:tc>
        <w:tc>
          <w:tcPr>
            <w:tcW w:w="1055" w:type="dxa"/>
          </w:tcPr>
          <w:p w14:paraId="3A13DE17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22 (32.4)</w:t>
            </w:r>
          </w:p>
        </w:tc>
        <w:tc>
          <w:tcPr>
            <w:tcW w:w="851" w:type="dxa"/>
          </w:tcPr>
          <w:p w14:paraId="273BE3F6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83" w:type="dxa"/>
          </w:tcPr>
          <w:p w14:paraId="3FA51268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39" w:type="dxa"/>
          </w:tcPr>
          <w:p w14:paraId="3AC008E8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77 (38.1)</w:t>
            </w:r>
          </w:p>
        </w:tc>
        <w:tc>
          <w:tcPr>
            <w:tcW w:w="1040" w:type="dxa"/>
          </w:tcPr>
          <w:p w14:paraId="7422800C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9 (29.2)</w:t>
            </w:r>
          </w:p>
        </w:tc>
        <w:tc>
          <w:tcPr>
            <w:tcW w:w="1040" w:type="dxa"/>
          </w:tcPr>
          <w:p w14:paraId="6A974F68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66 (32.7)</w:t>
            </w:r>
          </w:p>
        </w:tc>
        <w:tc>
          <w:tcPr>
            <w:tcW w:w="850" w:type="dxa"/>
          </w:tcPr>
          <w:p w14:paraId="49CE3D25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84" w:type="dxa"/>
          </w:tcPr>
          <w:p w14:paraId="080C91A8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6" w:type="dxa"/>
          </w:tcPr>
          <w:p w14:paraId="653C8C02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86 (42.6)</w:t>
            </w:r>
          </w:p>
        </w:tc>
        <w:tc>
          <w:tcPr>
            <w:tcW w:w="1087" w:type="dxa"/>
          </w:tcPr>
          <w:p w14:paraId="5ED4087C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63 (31.2)</w:t>
            </w:r>
          </w:p>
        </w:tc>
        <w:tc>
          <w:tcPr>
            <w:tcW w:w="1087" w:type="dxa"/>
          </w:tcPr>
          <w:p w14:paraId="07565C22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3 (26.2)</w:t>
            </w:r>
          </w:p>
        </w:tc>
        <w:tc>
          <w:tcPr>
            <w:tcW w:w="851" w:type="dxa"/>
          </w:tcPr>
          <w:p w14:paraId="17194B16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</w:tr>
      <w:tr w:rsidR="00602EBF" w:rsidRPr="00222532" w14:paraId="1CBEB90A" w14:textId="77777777" w:rsidTr="00222532">
        <w:tc>
          <w:tcPr>
            <w:tcW w:w="1089" w:type="dxa"/>
          </w:tcPr>
          <w:p w14:paraId="16B5343B" w14:textId="77777777" w:rsidR="00602EBF" w:rsidRPr="00222532" w:rsidRDefault="00602EBF" w:rsidP="00770691">
            <w:pPr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 xml:space="preserve">   NGO</w:t>
            </w:r>
          </w:p>
        </w:tc>
        <w:tc>
          <w:tcPr>
            <w:tcW w:w="1054" w:type="dxa"/>
          </w:tcPr>
          <w:p w14:paraId="40A176DA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57 (28.2)</w:t>
            </w:r>
          </w:p>
        </w:tc>
        <w:tc>
          <w:tcPr>
            <w:tcW w:w="1055" w:type="dxa"/>
          </w:tcPr>
          <w:p w14:paraId="0D59649C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73 (36.1)</w:t>
            </w:r>
          </w:p>
        </w:tc>
        <w:tc>
          <w:tcPr>
            <w:tcW w:w="1055" w:type="dxa"/>
          </w:tcPr>
          <w:p w14:paraId="39757F3A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72 (35.6)</w:t>
            </w:r>
          </w:p>
        </w:tc>
        <w:tc>
          <w:tcPr>
            <w:tcW w:w="851" w:type="dxa"/>
          </w:tcPr>
          <w:p w14:paraId="6B9EA3A4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83" w:type="dxa"/>
          </w:tcPr>
          <w:p w14:paraId="3FF8C709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39" w:type="dxa"/>
          </w:tcPr>
          <w:p w14:paraId="45F872DF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48 (70.6)</w:t>
            </w:r>
          </w:p>
        </w:tc>
        <w:tc>
          <w:tcPr>
            <w:tcW w:w="1040" w:type="dxa"/>
          </w:tcPr>
          <w:p w14:paraId="675B9D3E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12 (17.6)</w:t>
            </w:r>
          </w:p>
        </w:tc>
        <w:tc>
          <w:tcPr>
            <w:tcW w:w="1040" w:type="dxa"/>
          </w:tcPr>
          <w:p w14:paraId="40AC3142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8 (11.8)</w:t>
            </w:r>
          </w:p>
        </w:tc>
        <w:tc>
          <w:tcPr>
            <w:tcW w:w="850" w:type="dxa"/>
          </w:tcPr>
          <w:p w14:paraId="28EA93BC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84" w:type="dxa"/>
          </w:tcPr>
          <w:p w14:paraId="4A325635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86" w:type="dxa"/>
          </w:tcPr>
          <w:p w14:paraId="082210F7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14 (20.6)</w:t>
            </w:r>
          </w:p>
        </w:tc>
        <w:tc>
          <w:tcPr>
            <w:tcW w:w="1087" w:type="dxa"/>
          </w:tcPr>
          <w:p w14:paraId="1DF181D0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26 (38.2)</w:t>
            </w:r>
          </w:p>
        </w:tc>
        <w:tc>
          <w:tcPr>
            <w:tcW w:w="1087" w:type="dxa"/>
          </w:tcPr>
          <w:p w14:paraId="550DD73C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  <w:r w:rsidRPr="00222532">
              <w:rPr>
                <w:sz w:val="19"/>
                <w:szCs w:val="19"/>
              </w:rPr>
              <w:t>28 (41.2)</w:t>
            </w:r>
          </w:p>
        </w:tc>
        <w:tc>
          <w:tcPr>
            <w:tcW w:w="851" w:type="dxa"/>
          </w:tcPr>
          <w:p w14:paraId="0F070E5D" w14:textId="77777777" w:rsidR="00602EBF" w:rsidRPr="00222532" w:rsidRDefault="00602EBF" w:rsidP="00770691">
            <w:pPr>
              <w:jc w:val="center"/>
              <w:rPr>
                <w:sz w:val="19"/>
                <w:szCs w:val="19"/>
              </w:rPr>
            </w:pPr>
          </w:p>
        </w:tc>
      </w:tr>
    </w:tbl>
    <w:p w14:paraId="5BCD7166" w14:textId="77777777" w:rsidR="00602EBF" w:rsidRPr="00222532" w:rsidRDefault="00602EBF" w:rsidP="00602EBF">
      <w:pPr>
        <w:rPr>
          <w:sz w:val="19"/>
          <w:szCs w:val="19"/>
        </w:rPr>
      </w:pPr>
      <w:r w:rsidRPr="00222532">
        <w:rPr>
          <w:sz w:val="19"/>
          <w:szCs w:val="19"/>
        </w:rPr>
        <w:t>Data is expressed as mean ± standard deviation or frequency (percentage)</w:t>
      </w:r>
    </w:p>
    <w:p w14:paraId="73843BCE" w14:textId="77777777" w:rsidR="00602EBF" w:rsidRPr="00222532" w:rsidRDefault="00602EBF" w:rsidP="00602EBF">
      <w:pPr>
        <w:rPr>
          <w:sz w:val="19"/>
          <w:szCs w:val="19"/>
        </w:rPr>
      </w:pPr>
      <w:r w:rsidRPr="00222532">
        <w:rPr>
          <w:sz w:val="19"/>
          <w:szCs w:val="19"/>
        </w:rPr>
        <w:t>Abbreviation: govt, government; NGO, non-governmental organization</w:t>
      </w:r>
    </w:p>
    <w:p w14:paraId="32F7414D" w14:textId="21E588C1" w:rsidR="00602EBF" w:rsidRPr="00222532" w:rsidRDefault="00602EBF" w:rsidP="00602EBF">
      <w:pPr>
        <w:rPr>
          <w:sz w:val="19"/>
          <w:szCs w:val="19"/>
        </w:rPr>
      </w:pPr>
      <w:r w:rsidRPr="00222532">
        <w:rPr>
          <w:sz w:val="19"/>
          <w:szCs w:val="19"/>
        </w:rPr>
        <w:t>*</w:t>
      </w:r>
      <w:r w:rsidRPr="00222532">
        <w:rPr>
          <w:i/>
          <w:sz w:val="19"/>
          <w:szCs w:val="19"/>
        </w:rPr>
        <w:t>p</w:t>
      </w:r>
      <w:r w:rsidRPr="00222532">
        <w:rPr>
          <w:sz w:val="19"/>
          <w:szCs w:val="19"/>
        </w:rPr>
        <w:t>&lt;0.05 for comparison between T</w:t>
      </w:r>
      <w:r w:rsidR="000C2C84">
        <w:rPr>
          <w:sz w:val="19"/>
          <w:szCs w:val="19"/>
        </w:rPr>
        <w:t xml:space="preserve">ertile </w:t>
      </w:r>
      <w:r w:rsidRPr="00222532">
        <w:rPr>
          <w:sz w:val="19"/>
          <w:szCs w:val="19"/>
        </w:rPr>
        <w:t>1 vs T</w:t>
      </w:r>
      <w:r w:rsidR="000C2C84">
        <w:rPr>
          <w:sz w:val="19"/>
          <w:szCs w:val="19"/>
        </w:rPr>
        <w:t xml:space="preserve">ertile </w:t>
      </w:r>
      <w:r w:rsidRPr="00222532">
        <w:rPr>
          <w:sz w:val="19"/>
          <w:szCs w:val="19"/>
        </w:rPr>
        <w:t>3</w:t>
      </w:r>
    </w:p>
    <w:p w14:paraId="29F5E89B" w14:textId="77777777" w:rsidR="004A33CF" w:rsidRPr="00222532" w:rsidRDefault="004A33CF" w:rsidP="00B65592">
      <w:pPr>
        <w:rPr>
          <w:b/>
          <w:sz w:val="19"/>
          <w:szCs w:val="19"/>
          <w:lang w:val="en-GB"/>
        </w:rPr>
      </w:pPr>
    </w:p>
    <w:p w14:paraId="3D53FFF7" w14:textId="77777777" w:rsidR="008A7D26" w:rsidRPr="00222532" w:rsidRDefault="008A7D26"/>
    <w:p w14:paraId="5A8F8A16" w14:textId="77777777" w:rsidR="008A7D26" w:rsidRPr="00222532" w:rsidRDefault="008A7D26"/>
    <w:p w14:paraId="1CA192D5" w14:textId="77777777" w:rsidR="00E01F74" w:rsidRDefault="00E01F74"/>
    <w:sectPr w:rsidR="00E01F74" w:rsidSect="00602EB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C04122" w14:textId="77777777" w:rsidR="00701ABF" w:rsidRDefault="00701ABF" w:rsidP="00701ABF">
      <w:r>
        <w:separator/>
      </w:r>
    </w:p>
  </w:endnote>
  <w:endnote w:type="continuationSeparator" w:id="0">
    <w:p w14:paraId="0E05E85F" w14:textId="77777777" w:rsidR="00701ABF" w:rsidRDefault="00701ABF" w:rsidP="00701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5D562C" w14:textId="77777777" w:rsidR="00701ABF" w:rsidRDefault="00701ABF" w:rsidP="002C457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AB515D" w14:textId="77777777" w:rsidR="00701ABF" w:rsidRDefault="00701AB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0C3217" w14:textId="77777777" w:rsidR="00701ABF" w:rsidRDefault="00701ABF" w:rsidP="002C457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C0D3A">
      <w:rPr>
        <w:rStyle w:val="PageNumber"/>
        <w:noProof/>
      </w:rPr>
      <w:t>1</w:t>
    </w:r>
    <w:r>
      <w:rPr>
        <w:rStyle w:val="PageNumber"/>
      </w:rPr>
      <w:fldChar w:fldCharType="end"/>
    </w:r>
  </w:p>
  <w:p w14:paraId="4F84B478" w14:textId="77777777" w:rsidR="00701ABF" w:rsidRDefault="00701AB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C4A23F" w14:textId="77777777" w:rsidR="00701ABF" w:rsidRDefault="00701ABF" w:rsidP="00701ABF">
      <w:r>
        <w:separator/>
      </w:r>
    </w:p>
  </w:footnote>
  <w:footnote w:type="continuationSeparator" w:id="0">
    <w:p w14:paraId="7C59798D" w14:textId="77777777" w:rsidR="00701ABF" w:rsidRDefault="00701ABF" w:rsidP="00701A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D74"/>
    <w:rsid w:val="000115B3"/>
    <w:rsid w:val="00014F6D"/>
    <w:rsid w:val="0002211B"/>
    <w:rsid w:val="00080746"/>
    <w:rsid w:val="00091590"/>
    <w:rsid w:val="000C2C84"/>
    <w:rsid w:val="000D6310"/>
    <w:rsid w:val="00194C18"/>
    <w:rsid w:val="001D65D7"/>
    <w:rsid w:val="00222532"/>
    <w:rsid w:val="0025341B"/>
    <w:rsid w:val="00274552"/>
    <w:rsid w:val="002A10A9"/>
    <w:rsid w:val="002C6063"/>
    <w:rsid w:val="00344C56"/>
    <w:rsid w:val="0038196C"/>
    <w:rsid w:val="003D14B9"/>
    <w:rsid w:val="003D4DD3"/>
    <w:rsid w:val="004A33CF"/>
    <w:rsid w:val="004D0063"/>
    <w:rsid w:val="00595353"/>
    <w:rsid w:val="00602EBF"/>
    <w:rsid w:val="00602F90"/>
    <w:rsid w:val="0060418F"/>
    <w:rsid w:val="006258EF"/>
    <w:rsid w:val="00656055"/>
    <w:rsid w:val="0066622C"/>
    <w:rsid w:val="006C0D3A"/>
    <w:rsid w:val="00701ABF"/>
    <w:rsid w:val="00711A40"/>
    <w:rsid w:val="00741CE3"/>
    <w:rsid w:val="00777E63"/>
    <w:rsid w:val="0087430C"/>
    <w:rsid w:val="008A7D26"/>
    <w:rsid w:val="00941E6D"/>
    <w:rsid w:val="009D235F"/>
    <w:rsid w:val="009F29F8"/>
    <w:rsid w:val="00AD07A5"/>
    <w:rsid w:val="00AD7FDB"/>
    <w:rsid w:val="00AE660C"/>
    <w:rsid w:val="00AF2DE3"/>
    <w:rsid w:val="00B04295"/>
    <w:rsid w:val="00B0717A"/>
    <w:rsid w:val="00B329DE"/>
    <w:rsid w:val="00B65592"/>
    <w:rsid w:val="00BA58F1"/>
    <w:rsid w:val="00BB7016"/>
    <w:rsid w:val="00C354E6"/>
    <w:rsid w:val="00C7572F"/>
    <w:rsid w:val="00C8045E"/>
    <w:rsid w:val="00CB3BB4"/>
    <w:rsid w:val="00D915EF"/>
    <w:rsid w:val="00DB1B5A"/>
    <w:rsid w:val="00E01F74"/>
    <w:rsid w:val="00E33E63"/>
    <w:rsid w:val="00E34AA7"/>
    <w:rsid w:val="00E51695"/>
    <w:rsid w:val="00E53B13"/>
    <w:rsid w:val="00EC0D1D"/>
    <w:rsid w:val="00EF558C"/>
    <w:rsid w:val="00FE4D74"/>
    <w:rsid w:val="00FF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2708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D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D4DD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01A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1ABF"/>
  </w:style>
  <w:style w:type="character" w:styleId="PageNumber">
    <w:name w:val="page number"/>
    <w:basedOn w:val="DefaultParagraphFont"/>
    <w:uiPriority w:val="99"/>
    <w:semiHidden/>
    <w:unhideWhenUsed/>
    <w:rsid w:val="00701AB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D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D4DD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01A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1ABF"/>
  </w:style>
  <w:style w:type="character" w:styleId="PageNumber">
    <w:name w:val="page number"/>
    <w:basedOn w:val="DefaultParagraphFont"/>
    <w:uiPriority w:val="99"/>
    <w:semiHidden/>
    <w:unhideWhenUsed/>
    <w:rsid w:val="00701A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tilly_karu@yahoo.co.uk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7913981-D180-D844-A8A3-88EF2C877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71</Words>
  <Characters>4398</Characters>
  <Application>Microsoft Macintosh Word</Application>
  <DocSecurity>0</DocSecurity>
  <Lines>36</Lines>
  <Paragraphs>10</Paragraphs>
  <ScaleCrop>false</ScaleCrop>
  <Company>Khor Ban Hock</Company>
  <LinksUpToDate>false</LinksUpToDate>
  <CharactersWithSpaces>5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r Ban Hock</dc:creator>
  <cp:keywords/>
  <dc:description/>
  <cp:lastModifiedBy>Khor Ban Hock</cp:lastModifiedBy>
  <cp:revision>11</cp:revision>
  <dcterms:created xsi:type="dcterms:W3CDTF">2020-04-22T09:05:00Z</dcterms:created>
  <dcterms:modified xsi:type="dcterms:W3CDTF">2020-06-01T03:17:00Z</dcterms:modified>
</cp:coreProperties>
</file>